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AC3870" w14:textId="4D974015" w:rsidR="00F72089" w:rsidRPr="00563A11" w:rsidRDefault="00F72089" w:rsidP="00F72089">
      <w:pPr>
        <w:pStyle w:val="MDPI17abstract"/>
        <w:rPr>
          <w:rFonts w:ascii="Times New Roman" w:hAnsi="Times New Roman"/>
          <w:bCs/>
          <w:kern w:val="36"/>
          <w:szCs w:val="20"/>
          <w:lang w:eastAsia="nl-NL"/>
        </w:rPr>
      </w:pPr>
      <w:r>
        <w:rPr>
          <w:rFonts w:ascii="Times New Roman" w:hAnsi="Times New Roman"/>
          <w:b/>
          <w:szCs w:val="20"/>
        </w:rPr>
        <w:t>S</w:t>
      </w:r>
      <w:r w:rsidR="006F653B">
        <w:rPr>
          <w:rFonts w:ascii="Times New Roman" w:hAnsi="Times New Roman"/>
          <w:b/>
          <w:szCs w:val="20"/>
        </w:rPr>
        <w:t>1</w:t>
      </w:r>
      <w:r>
        <w:rPr>
          <w:rFonts w:ascii="Times New Roman" w:hAnsi="Times New Roman"/>
          <w:b/>
          <w:szCs w:val="20"/>
        </w:rPr>
        <w:t xml:space="preserve"> </w:t>
      </w:r>
      <w:r w:rsidRPr="00563A11">
        <w:rPr>
          <w:rFonts w:ascii="Times New Roman" w:hAnsi="Times New Roman"/>
          <w:b/>
          <w:szCs w:val="20"/>
        </w:rPr>
        <w:t>Table</w:t>
      </w:r>
      <w:r w:rsidRPr="00563A11">
        <w:rPr>
          <w:rFonts w:ascii="Times New Roman" w:hAnsi="Times New Roman"/>
          <w:szCs w:val="20"/>
        </w:rPr>
        <w:t>. Multivariable regression analysis demonstrating the positive association of plasma apolipoprotein E with</w:t>
      </w:r>
      <w:r>
        <w:rPr>
          <w:rFonts w:ascii="Times New Roman" w:hAnsi="Times New Roman"/>
          <w:szCs w:val="20"/>
        </w:rPr>
        <w:t xml:space="preserve"> </w:t>
      </w:r>
      <w:r w:rsidR="00C53E29">
        <w:rPr>
          <w:rFonts w:ascii="Times New Roman" w:hAnsi="Times New Roman"/>
          <w:szCs w:val="20"/>
        </w:rPr>
        <w:t>a</w:t>
      </w:r>
      <w:r w:rsidR="006F653B">
        <w:rPr>
          <w:rFonts w:ascii="Times New Roman" w:hAnsi="Times New Roman"/>
          <w:szCs w:val="20"/>
        </w:rPr>
        <w:t>n elevated</w:t>
      </w:r>
      <w:r>
        <w:rPr>
          <w:rFonts w:ascii="Times New Roman" w:hAnsi="Times New Roman"/>
          <w:szCs w:val="20"/>
        </w:rPr>
        <w:t xml:space="preserve"> </w:t>
      </w:r>
      <w:r w:rsidRPr="00563A11">
        <w:rPr>
          <w:rFonts w:ascii="Times New Roman" w:hAnsi="Times New Roman"/>
          <w:szCs w:val="20"/>
        </w:rPr>
        <w:t>Fatty Liver Index (FLI)</w:t>
      </w:r>
      <w:r w:rsidR="00C830B8">
        <w:rPr>
          <w:rFonts w:ascii="Times New Roman" w:hAnsi="Times New Roman"/>
          <w:szCs w:val="20"/>
        </w:rPr>
        <w:t xml:space="preserve"> </w:t>
      </w:r>
      <w:r w:rsidR="00C830B8" w:rsidRPr="00563A11">
        <w:rPr>
          <w:rFonts w:ascii="Times New Roman" w:hAnsi="Times New Roman"/>
          <w:bCs/>
          <w:kern w:val="36"/>
          <w:szCs w:val="20"/>
          <w:lang w:eastAsia="nl-NL"/>
        </w:rPr>
        <w:t>≥ 60</w:t>
      </w:r>
      <w:r w:rsidR="00C830B8" w:rsidRPr="00563A11">
        <w:rPr>
          <w:rFonts w:ascii="Times New Roman" w:hAnsi="Times New Roman"/>
          <w:szCs w:val="20"/>
        </w:rPr>
        <w:t xml:space="preserve"> </w:t>
      </w:r>
      <w:r w:rsidR="00C830B8">
        <w:rPr>
          <w:rFonts w:ascii="Times New Roman" w:hAnsi="Times New Roman"/>
          <w:szCs w:val="20"/>
        </w:rPr>
        <w:t>in 1,834 subjects compared with FLI</w:t>
      </w:r>
      <w:r>
        <w:rPr>
          <w:rFonts w:ascii="Times New Roman" w:hAnsi="Times New Roman"/>
          <w:szCs w:val="20"/>
        </w:rPr>
        <w:t xml:space="preserve"> &lt;</w:t>
      </w:r>
      <w:r w:rsidR="00C830B8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3</w:t>
      </w:r>
      <w:r w:rsidR="00006796">
        <w:rPr>
          <w:rFonts w:ascii="Times New Roman" w:hAnsi="Times New Roman"/>
          <w:szCs w:val="20"/>
        </w:rPr>
        <w:t>0</w:t>
      </w:r>
      <w:r w:rsidR="00C53E29">
        <w:rPr>
          <w:rFonts w:ascii="Times New Roman" w:hAnsi="Times New Roman"/>
          <w:szCs w:val="20"/>
        </w:rPr>
        <w:t xml:space="preserve"> in 3,270 subjects</w:t>
      </w:r>
      <w:r>
        <w:rPr>
          <w:rFonts w:ascii="Times New Roman" w:hAnsi="Times New Roman"/>
          <w:szCs w:val="20"/>
        </w:rPr>
        <w:t xml:space="preserve"> </w:t>
      </w:r>
      <w:r w:rsidRPr="00563A11">
        <w:rPr>
          <w:rFonts w:ascii="Times New Roman" w:hAnsi="Times New Roman"/>
          <w:szCs w:val="20"/>
        </w:rPr>
        <w:t>after adjustment for cli</w:t>
      </w:r>
      <w:r w:rsidR="00C53E29">
        <w:rPr>
          <w:rFonts w:ascii="Times New Roman" w:hAnsi="Times New Roman"/>
          <w:szCs w:val="20"/>
        </w:rPr>
        <w:t>nical and laboratory covariates</w:t>
      </w:r>
      <w:r w:rsidRPr="00563A11">
        <w:rPr>
          <w:rFonts w:ascii="Times New Roman" w:hAnsi="Times New Roman"/>
          <w:bCs/>
          <w:kern w:val="36"/>
          <w:szCs w:val="20"/>
          <w:lang w:eastAsia="nl-NL"/>
        </w:rPr>
        <w:t xml:space="preserve">. </w:t>
      </w:r>
    </w:p>
    <w:tbl>
      <w:tblPr>
        <w:tblW w:w="14564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1091"/>
        <w:gridCol w:w="1092"/>
        <w:gridCol w:w="1091"/>
        <w:gridCol w:w="1092"/>
        <w:gridCol w:w="1091"/>
        <w:gridCol w:w="1091"/>
        <w:gridCol w:w="1091"/>
        <w:gridCol w:w="1091"/>
        <w:gridCol w:w="1091"/>
        <w:gridCol w:w="1091"/>
      </w:tblGrid>
      <w:tr w:rsidR="00F72089" w:rsidRPr="00563A11" w14:paraId="25B3F368" w14:textId="77777777" w:rsidTr="00D37473">
        <w:trPr>
          <w:trHeight w:val="612"/>
        </w:trPr>
        <w:tc>
          <w:tcPr>
            <w:tcW w:w="3652" w:type="dxa"/>
            <w:shd w:val="clear" w:color="auto" w:fill="auto"/>
          </w:tcPr>
          <w:p w14:paraId="44FDD06B" w14:textId="77777777" w:rsidR="00F72089" w:rsidRPr="000B581C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shd w:val="clear" w:color="auto" w:fill="auto"/>
          </w:tcPr>
          <w:p w14:paraId="58316765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1092" w:type="dxa"/>
            <w:shd w:val="clear" w:color="auto" w:fill="auto"/>
          </w:tcPr>
          <w:p w14:paraId="7A58755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E998649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1092" w:type="dxa"/>
            <w:shd w:val="clear" w:color="auto" w:fill="auto"/>
          </w:tcPr>
          <w:p w14:paraId="52C15AB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5EC0E64E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  <w:tc>
          <w:tcPr>
            <w:tcW w:w="1091" w:type="dxa"/>
            <w:shd w:val="clear" w:color="auto" w:fill="auto"/>
          </w:tcPr>
          <w:p w14:paraId="29502C68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03C4651B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Model 4</w:t>
            </w:r>
          </w:p>
        </w:tc>
        <w:tc>
          <w:tcPr>
            <w:tcW w:w="1091" w:type="dxa"/>
            <w:shd w:val="clear" w:color="auto" w:fill="auto"/>
          </w:tcPr>
          <w:p w14:paraId="20676FB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3B34733A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Model 5</w:t>
            </w:r>
          </w:p>
        </w:tc>
        <w:tc>
          <w:tcPr>
            <w:tcW w:w="1091" w:type="dxa"/>
            <w:shd w:val="clear" w:color="auto" w:fill="auto"/>
          </w:tcPr>
          <w:p w14:paraId="66354C1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72089" w:rsidRPr="00563A11" w14:paraId="13E5608A" w14:textId="77777777" w:rsidTr="00D37473">
        <w:trPr>
          <w:trHeight w:val="428"/>
        </w:trPr>
        <w:tc>
          <w:tcPr>
            <w:tcW w:w="3652" w:type="dxa"/>
            <w:shd w:val="clear" w:color="auto" w:fill="auto"/>
          </w:tcPr>
          <w:p w14:paraId="038D9E59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6B006D55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092" w:type="dxa"/>
            <w:shd w:val="clear" w:color="auto" w:fill="auto"/>
          </w:tcPr>
          <w:p w14:paraId="0A6F4E24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091" w:type="dxa"/>
            <w:shd w:val="clear" w:color="auto" w:fill="auto"/>
          </w:tcPr>
          <w:p w14:paraId="6B158315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092" w:type="dxa"/>
            <w:shd w:val="clear" w:color="auto" w:fill="auto"/>
          </w:tcPr>
          <w:p w14:paraId="3352ABD3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091" w:type="dxa"/>
            <w:shd w:val="clear" w:color="auto" w:fill="auto"/>
          </w:tcPr>
          <w:p w14:paraId="05968669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091" w:type="dxa"/>
            <w:shd w:val="clear" w:color="auto" w:fill="auto"/>
          </w:tcPr>
          <w:p w14:paraId="7AAF2BEE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091" w:type="dxa"/>
            <w:shd w:val="clear" w:color="auto" w:fill="auto"/>
          </w:tcPr>
          <w:p w14:paraId="2D3535BC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091" w:type="dxa"/>
            <w:shd w:val="clear" w:color="auto" w:fill="auto"/>
          </w:tcPr>
          <w:p w14:paraId="6D5B32E7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091" w:type="dxa"/>
            <w:shd w:val="clear" w:color="auto" w:fill="auto"/>
          </w:tcPr>
          <w:p w14:paraId="5EBCBE4E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091" w:type="dxa"/>
            <w:shd w:val="clear" w:color="auto" w:fill="auto"/>
          </w:tcPr>
          <w:p w14:paraId="09DD8FE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F72089" w:rsidRPr="00563A11" w14:paraId="699C9FDA" w14:textId="77777777" w:rsidTr="00D37473">
        <w:tc>
          <w:tcPr>
            <w:tcW w:w="3652" w:type="dxa"/>
            <w:shd w:val="clear" w:color="auto" w:fill="auto"/>
          </w:tcPr>
          <w:p w14:paraId="61B551A4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091" w:type="dxa"/>
            <w:shd w:val="clear" w:color="auto" w:fill="auto"/>
          </w:tcPr>
          <w:p w14:paraId="0409F3AC" w14:textId="096E06E9" w:rsidR="00F72089" w:rsidRPr="00563A11" w:rsidRDefault="00F72089" w:rsidP="00E15F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15F50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1092" w:type="dxa"/>
            <w:shd w:val="clear" w:color="auto" w:fill="auto"/>
          </w:tcPr>
          <w:p w14:paraId="0CD5C0F7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7F586F09" w14:textId="17AD16D5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092" w:type="dxa"/>
            <w:shd w:val="clear" w:color="auto" w:fill="auto"/>
          </w:tcPr>
          <w:p w14:paraId="7EA8AC05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27DC307B" w14:textId="00B97B09" w:rsidR="00F72089" w:rsidRPr="00563A11" w:rsidRDefault="00F72089" w:rsidP="00C53E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53E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1" w:type="dxa"/>
            <w:shd w:val="clear" w:color="auto" w:fill="auto"/>
          </w:tcPr>
          <w:p w14:paraId="453CB17B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44718A82" w14:textId="47D34A80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1091" w:type="dxa"/>
            <w:shd w:val="clear" w:color="auto" w:fill="auto"/>
          </w:tcPr>
          <w:p w14:paraId="52DB7A5D" w14:textId="4D9A1D88" w:rsidR="00F72089" w:rsidRPr="00563A11" w:rsidRDefault="00F72089" w:rsidP="00826C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26C0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091" w:type="dxa"/>
            <w:shd w:val="clear" w:color="auto" w:fill="auto"/>
          </w:tcPr>
          <w:p w14:paraId="48F21328" w14:textId="3CC9C46D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091" w:type="dxa"/>
            <w:shd w:val="clear" w:color="auto" w:fill="auto"/>
          </w:tcPr>
          <w:p w14:paraId="09D5C96A" w14:textId="5FE13EC5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F72089" w:rsidRPr="00563A11" w14:paraId="4419CE0C" w14:textId="77777777" w:rsidTr="00D37473">
        <w:tc>
          <w:tcPr>
            <w:tcW w:w="3652" w:type="dxa"/>
            <w:shd w:val="clear" w:color="auto" w:fill="auto"/>
          </w:tcPr>
          <w:p w14:paraId="38AD5ED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 xml:space="preserve">(men vs. </w:t>
            </w:r>
            <w:proofErr w:type="spellStart"/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1" w:type="dxa"/>
            <w:shd w:val="clear" w:color="auto" w:fill="auto"/>
          </w:tcPr>
          <w:p w14:paraId="6E1B2BA0" w14:textId="6D990311" w:rsidR="00F72089" w:rsidRPr="00563A11" w:rsidRDefault="00E15F50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1092" w:type="dxa"/>
            <w:shd w:val="clear" w:color="auto" w:fill="auto"/>
          </w:tcPr>
          <w:p w14:paraId="23657FB4" w14:textId="2EFA4BC2" w:rsidR="00F72089" w:rsidRPr="00563A11" w:rsidRDefault="00F72089" w:rsidP="00E15F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15F5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091" w:type="dxa"/>
            <w:shd w:val="clear" w:color="auto" w:fill="auto"/>
          </w:tcPr>
          <w:p w14:paraId="07E0E97F" w14:textId="33BB692C" w:rsidR="00F72089" w:rsidRPr="00563A11" w:rsidRDefault="00C53E29" w:rsidP="00C53E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092" w:type="dxa"/>
            <w:shd w:val="clear" w:color="auto" w:fill="auto"/>
          </w:tcPr>
          <w:p w14:paraId="5A6A5D17" w14:textId="1D0098CE" w:rsidR="00F72089" w:rsidRPr="00563A11" w:rsidRDefault="00F72089" w:rsidP="00C53E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E2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091" w:type="dxa"/>
            <w:shd w:val="clear" w:color="auto" w:fill="auto"/>
          </w:tcPr>
          <w:p w14:paraId="3D821EC9" w14:textId="42FBEF1A" w:rsidR="00F72089" w:rsidRPr="00563A11" w:rsidRDefault="00C53E29" w:rsidP="00C53E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091" w:type="dxa"/>
            <w:shd w:val="clear" w:color="auto" w:fill="auto"/>
          </w:tcPr>
          <w:p w14:paraId="43E3E048" w14:textId="609D44C6" w:rsidR="00F72089" w:rsidRPr="00563A11" w:rsidRDefault="00F72089" w:rsidP="00C53E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3E29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091" w:type="dxa"/>
            <w:shd w:val="clear" w:color="auto" w:fill="auto"/>
          </w:tcPr>
          <w:p w14:paraId="18200D24" w14:textId="7BE2075D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091" w:type="dxa"/>
            <w:shd w:val="clear" w:color="auto" w:fill="auto"/>
          </w:tcPr>
          <w:p w14:paraId="20A4CF88" w14:textId="5879AF82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091" w:type="dxa"/>
            <w:shd w:val="clear" w:color="auto" w:fill="auto"/>
          </w:tcPr>
          <w:p w14:paraId="6DBA69BF" w14:textId="490F9DD2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091" w:type="dxa"/>
            <w:shd w:val="clear" w:color="auto" w:fill="auto"/>
          </w:tcPr>
          <w:p w14:paraId="2377C052" w14:textId="42A210E8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</w:tr>
      <w:tr w:rsidR="00F72089" w:rsidRPr="00563A11" w14:paraId="5C124FD2" w14:textId="77777777" w:rsidTr="00D37473">
        <w:tc>
          <w:tcPr>
            <w:tcW w:w="3652" w:type="dxa"/>
            <w:shd w:val="clear" w:color="auto" w:fill="auto"/>
          </w:tcPr>
          <w:p w14:paraId="2D028E68" w14:textId="24C41C09" w:rsidR="00F72089" w:rsidRPr="00563A11" w:rsidRDefault="00F72089" w:rsidP="0000679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bCs/>
                <w:kern w:val="36"/>
                <w:sz w:val="20"/>
                <w:szCs w:val="20"/>
                <w:lang w:eastAsia="nl-NL"/>
              </w:rPr>
              <w:t xml:space="preserve">FLI 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 xml:space="preserve">≥ 60 vs. &lt; </w:t>
            </w:r>
            <w:r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3</w:t>
            </w:r>
            <w:r w:rsidR="00006796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0</w:t>
            </w:r>
            <w:bookmarkStart w:id="0" w:name="_GoBack"/>
            <w:bookmarkEnd w:id="0"/>
          </w:p>
        </w:tc>
        <w:tc>
          <w:tcPr>
            <w:tcW w:w="1091" w:type="dxa"/>
            <w:shd w:val="clear" w:color="auto" w:fill="auto"/>
          </w:tcPr>
          <w:p w14:paraId="561E02C6" w14:textId="2A598394" w:rsidR="00F72089" w:rsidRPr="00563A11" w:rsidRDefault="00E15F50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092" w:type="dxa"/>
            <w:shd w:val="clear" w:color="auto" w:fill="auto"/>
          </w:tcPr>
          <w:p w14:paraId="585D3B59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0BBAA1DF" w14:textId="7C9086D0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092" w:type="dxa"/>
            <w:shd w:val="clear" w:color="auto" w:fill="auto"/>
          </w:tcPr>
          <w:p w14:paraId="11E0A80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7299E67B" w14:textId="127F7D03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091" w:type="dxa"/>
            <w:shd w:val="clear" w:color="auto" w:fill="auto"/>
          </w:tcPr>
          <w:p w14:paraId="152BFEC3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53D93EE7" w14:textId="2279D769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091" w:type="dxa"/>
            <w:shd w:val="clear" w:color="auto" w:fill="auto"/>
          </w:tcPr>
          <w:p w14:paraId="504F095F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0327591B" w14:textId="310848AB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091" w:type="dxa"/>
            <w:shd w:val="clear" w:color="auto" w:fill="auto"/>
          </w:tcPr>
          <w:p w14:paraId="1792214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72089" w:rsidRPr="00563A11" w14:paraId="2EA42F75" w14:textId="77777777" w:rsidTr="00D37473">
        <w:tc>
          <w:tcPr>
            <w:tcW w:w="3652" w:type="dxa"/>
            <w:shd w:val="clear" w:color="auto" w:fill="auto"/>
          </w:tcPr>
          <w:p w14:paraId="458D0547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2D 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(yes/no)</w:t>
            </w:r>
          </w:p>
        </w:tc>
        <w:tc>
          <w:tcPr>
            <w:tcW w:w="1091" w:type="dxa"/>
            <w:shd w:val="clear" w:color="auto" w:fill="auto"/>
          </w:tcPr>
          <w:p w14:paraId="4E105467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6382C49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ABBBDA7" w14:textId="7B1B9F9B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92" w:type="dxa"/>
            <w:shd w:val="clear" w:color="auto" w:fill="auto"/>
          </w:tcPr>
          <w:p w14:paraId="7F677460" w14:textId="2D5BBA76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091" w:type="dxa"/>
            <w:shd w:val="clear" w:color="auto" w:fill="auto"/>
          </w:tcPr>
          <w:p w14:paraId="3EE8765E" w14:textId="052A7138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091" w:type="dxa"/>
            <w:shd w:val="clear" w:color="auto" w:fill="auto"/>
          </w:tcPr>
          <w:p w14:paraId="7711D8C6" w14:textId="24A24A55" w:rsidR="00F72089" w:rsidRPr="00563A11" w:rsidRDefault="00F72089" w:rsidP="00C53E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53E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14:paraId="02B621F7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041A1ED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10EDC67D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0CE4552C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089" w:rsidRPr="00563A11" w14:paraId="6747C8A1" w14:textId="77777777" w:rsidTr="00D37473">
        <w:tc>
          <w:tcPr>
            <w:tcW w:w="3652" w:type="dxa"/>
            <w:shd w:val="clear" w:color="auto" w:fill="auto"/>
          </w:tcPr>
          <w:p w14:paraId="6BBD775D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MetS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(yes/no)</w:t>
            </w:r>
          </w:p>
        </w:tc>
        <w:tc>
          <w:tcPr>
            <w:tcW w:w="1091" w:type="dxa"/>
            <w:shd w:val="clear" w:color="auto" w:fill="auto"/>
          </w:tcPr>
          <w:p w14:paraId="5E991F26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334CD217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5249BAB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092" w:type="dxa"/>
            <w:shd w:val="clear" w:color="auto" w:fill="auto"/>
          </w:tcPr>
          <w:p w14:paraId="0874A466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7DD39626" w14:textId="66E4B41D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091" w:type="dxa"/>
            <w:shd w:val="clear" w:color="auto" w:fill="auto"/>
          </w:tcPr>
          <w:p w14:paraId="3934196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1EBE7588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0BAFAD57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6D99884B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360E8D19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089" w:rsidRPr="00563A11" w14:paraId="33683446" w14:textId="77777777" w:rsidTr="00D37473">
        <w:tc>
          <w:tcPr>
            <w:tcW w:w="3652" w:type="dxa"/>
            <w:shd w:val="clear" w:color="auto" w:fill="auto"/>
          </w:tcPr>
          <w:p w14:paraId="47E8AC7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Glucose</w:t>
            </w:r>
          </w:p>
        </w:tc>
        <w:tc>
          <w:tcPr>
            <w:tcW w:w="1091" w:type="dxa"/>
            <w:shd w:val="clear" w:color="auto" w:fill="auto"/>
          </w:tcPr>
          <w:p w14:paraId="442C50BB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7321DC1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7504529C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41E2342A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1DF81516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514DC11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EF45503" w14:textId="29182620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091" w:type="dxa"/>
            <w:shd w:val="clear" w:color="auto" w:fill="auto"/>
          </w:tcPr>
          <w:p w14:paraId="6E6E1187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0FA36627" w14:textId="52E3C3A6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091" w:type="dxa"/>
            <w:shd w:val="clear" w:color="auto" w:fill="auto"/>
          </w:tcPr>
          <w:p w14:paraId="0A928E42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72089" w:rsidRPr="00563A11" w14:paraId="07316C15" w14:textId="77777777" w:rsidTr="00D37473">
        <w:tc>
          <w:tcPr>
            <w:tcW w:w="3652" w:type="dxa"/>
            <w:shd w:val="clear" w:color="auto" w:fill="auto"/>
          </w:tcPr>
          <w:p w14:paraId="3FAA210B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HDL cholesterol 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(</w:t>
            </w:r>
            <w:proofErr w:type="spellStart"/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mmol</w:t>
            </w:r>
            <w:proofErr w:type="spellEnd"/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/L)</w:t>
            </w:r>
          </w:p>
        </w:tc>
        <w:tc>
          <w:tcPr>
            <w:tcW w:w="1091" w:type="dxa"/>
            <w:shd w:val="clear" w:color="auto" w:fill="auto"/>
          </w:tcPr>
          <w:p w14:paraId="7CC2850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4D75415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657A50E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0B63E1C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11D87086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37617C2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31E3C15A" w14:textId="2BD1FC38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091" w:type="dxa"/>
            <w:shd w:val="clear" w:color="auto" w:fill="auto"/>
          </w:tcPr>
          <w:p w14:paraId="097D587D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28B86F2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468C15E9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089" w:rsidRPr="00563A11" w14:paraId="28FEA701" w14:textId="77777777" w:rsidTr="00D37473">
        <w:tc>
          <w:tcPr>
            <w:tcW w:w="3652" w:type="dxa"/>
            <w:shd w:val="clear" w:color="auto" w:fill="auto"/>
          </w:tcPr>
          <w:p w14:paraId="0E0C0C57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DL cholesterol 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091" w:type="dxa"/>
            <w:shd w:val="clear" w:color="auto" w:fill="auto"/>
          </w:tcPr>
          <w:p w14:paraId="7F422D9C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28DCA8DE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34471568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260CF892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5AA8BEF2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16B235D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4DC7359E" w14:textId="44E27E8F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091" w:type="dxa"/>
            <w:shd w:val="clear" w:color="auto" w:fill="auto"/>
          </w:tcPr>
          <w:p w14:paraId="6E60CC0E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1281373D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0230E645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089" w:rsidRPr="00563A11" w14:paraId="54F0815F" w14:textId="77777777" w:rsidTr="00D37473">
        <w:tc>
          <w:tcPr>
            <w:tcW w:w="3652" w:type="dxa"/>
            <w:shd w:val="clear" w:color="auto" w:fill="auto"/>
          </w:tcPr>
          <w:p w14:paraId="4C59A536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ApoB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(g/L)</w:t>
            </w:r>
          </w:p>
        </w:tc>
        <w:tc>
          <w:tcPr>
            <w:tcW w:w="1091" w:type="dxa"/>
            <w:shd w:val="clear" w:color="auto" w:fill="auto"/>
          </w:tcPr>
          <w:p w14:paraId="2623DCEA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48DEBDBF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4221FD4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4C2BE0E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4A5F01E9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39D9303F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5C1CAA3D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52BBDFB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0C817AF8" w14:textId="036EC617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091" w:type="dxa"/>
            <w:shd w:val="clear" w:color="auto" w:fill="auto"/>
          </w:tcPr>
          <w:p w14:paraId="5E57449F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72089" w:rsidRPr="00563A11" w14:paraId="1BB224FB" w14:textId="77777777" w:rsidTr="00D37473">
        <w:tc>
          <w:tcPr>
            <w:tcW w:w="3652" w:type="dxa"/>
            <w:shd w:val="clear" w:color="auto" w:fill="auto"/>
          </w:tcPr>
          <w:p w14:paraId="299FEBC9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poA-1 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1091" w:type="dxa"/>
            <w:shd w:val="clear" w:color="auto" w:fill="auto"/>
          </w:tcPr>
          <w:p w14:paraId="7725426D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6B724994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1A7DA7E2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619E38FB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0DFCD1A6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37038653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1D4500C3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7B3AEDD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1EC22E83" w14:textId="78CEE454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091" w:type="dxa"/>
            <w:shd w:val="clear" w:color="auto" w:fill="auto"/>
          </w:tcPr>
          <w:p w14:paraId="1A7F2B7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72089" w:rsidRPr="00563A11" w14:paraId="46898366" w14:textId="77777777" w:rsidTr="00D37473">
        <w:tc>
          <w:tcPr>
            <w:tcW w:w="3652" w:type="dxa"/>
            <w:shd w:val="clear" w:color="auto" w:fill="auto"/>
          </w:tcPr>
          <w:p w14:paraId="1C417AFE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lcoholic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take 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(≥10 g/</w:t>
            </w:r>
            <w:proofErr w:type="spellStart"/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day</w:t>
            </w:r>
            <w:proofErr w:type="spellEnd"/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091" w:type="dxa"/>
            <w:shd w:val="clear" w:color="auto" w:fill="auto"/>
          </w:tcPr>
          <w:p w14:paraId="17181288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118B9DFC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34389754" w14:textId="4111034B" w:rsidR="00F72089" w:rsidRPr="00563A11" w:rsidRDefault="00F72089" w:rsidP="00C53E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53E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2" w:type="dxa"/>
            <w:shd w:val="clear" w:color="auto" w:fill="auto"/>
          </w:tcPr>
          <w:p w14:paraId="7A122FA1" w14:textId="0BD762C8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091" w:type="dxa"/>
            <w:shd w:val="clear" w:color="auto" w:fill="auto"/>
          </w:tcPr>
          <w:p w14:paraId="26BA2395" w14:textId="62B03AD0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91" w:type="dxa"/>
            <w:shd w:val="clear" w:color="auto" w:fill="auto"/>
          </w:tcPr>
          <w:p w14:paraId="4DF3DAC7" w14:textId="5737A040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091" w:type="dxa"/>
            <w:shd w:val="clear" w:color="auto" w:fill="auto"/>
          </w:tcPr>
          <w:p w14:paraId="1F1CE15B" w14:textId="5B8275DF" w:rsidR="00F72089" w:rsidRPr="00563A11" w:rsidRDefault="00F72089" w:rsidP="00826C0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826C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shd w:val="clear" w:color="auto" w:fill="auto"/>
          </w:tcPr>
          <w:p w14:paraId="31FE2A77" w14:textId="4C051CC8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091" w:type="dxa"/>
            <w:shd w:val="clear" w:color="auto" w:fill="auto"/>
          </w:tcPr>
          <w:p w14:paraId="7EAFD8DD" w14:textId="5C15EFFF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091" w:type="dxa"/>
            <w:shd w:val="clear" w:color="auto" w:fill="auto"/>
          </w:tcPr>
          <w:p w14:paraId="3B1F9AFC" w14:textId="48C46A38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="00F72089" w:rsidRPr="00563A11" w14:paraId="61146D87" w14:textId="77777777" w:rsidTr="00D37473">
        <w:trPr>
          <w:trHeight w:val="338"/>
        </w:trPr>
        <w:tc>
          <w:tcPr>
            <w:tcW w:w="3652" w:type="dxa"/>
            <w:shd w:val="clear" w:color="auto" w:fill="auto"/>
          </w:tcPr>
          <w:p w14:paraId="2482AF55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Current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moking </w:t>
            </w: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(yes/no)</w:t>
            </w:r>
          </w:p>
        </w:tc>
        <w:tc>
          <w:tcPr>
            <w:tcW w:w="1091" w:type="dxa"/>
            <w:shd w:val="clear" w:color="auto" w:fill="auto"/>
          </w:tcPr>
          <w:p w14:paraId="448D0A19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71C94017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50AC987B" w14:textId="3AF0024F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92" w:type="dxa"/>
            <w:shd w:val="clear" w:color="auto" w:fill="auto"/>
          </w:tcPr>
          <w:p w14:paraId="086296B5" w14:textId="2E260211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091" w:type="dxa"/>
            <w:shd w:val="clear" w:color="auto" w:fill="auto"/>
          </w:tcPr>
          <w:p w14:paraId="493C4012" w14:textId="3E03933B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091" w:type="dxa"/>
            <w:shd w:val="clear" w:color="auto" w:fill="auto"/>
          </w:tcPr>
          <w:p w14:paraId="2772D3B9" w14:textId="454414E9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91" w:type="dxa"/>
            <w:shd w:val="clear" w:color="auto" w:fill="auto"/>
          </w:tcPr>
          <w:p w14:paraId="7B312A3C" w14:textId="7463FB01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091" w:type="dxa"/>
            <w:shd w:val="clear" w:color="auto" w:fill="auto"/>
          </w:tcPr>
          <w:p w14:paraId="282E2B52" w14:textId="0B54C164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091" w:type="dxa"/>
            <w:shd w:val="clear" w:color="auto" w:fill="auto"/>
          </w:tcPr>
          <w:p w14:paraId="0E40B572" w14:textId="43EA57E3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091" w:type="dxa"/>
            <w:shd w:val="clear" w:color="auto" w:fill="auto"/>
          </w:tcPr>
          <w:p w14:paraId="637D82EB" w14:textId="57F4A198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F72089" w:rsidRPr="00563A11" w14:paraId="1F2B54B9" w14:textId="77777777" w:rsidTr="00D37473">
        <w:tc>
          <w:tcPr>
            <w:tcW w:w="3652" w:type="dxa"/>
            <w:shd w:val="clear" w:color="auto" w:fill="auto"/>
          </w:tcPr>
          <w:p w14:paraId="67BAAD0E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ApoE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otype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vs.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14:paraId="7F8DEA3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025E6087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79A9BEEE" w14:textId="374844F5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092" w:type="dxa"/>
            <w:shd w:val="clear" w:color="auto" w:fill="auto"/>
          </w:tcPr>
          <w:p w14:paraId="000EB0E5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4EA4F21E" w14:textId="084873B7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091" w:type="dxa"/>
            <w:shd w:val="clear" w:color="auto" w:fill="auto"/>
          </w:tcPr>
          <w:p w14:paraId="28E95A3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1B35E37E" w14:textId="73D25F31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091" w:type="dxa"/>
            <w:shd w:val="clear" w:color="auto" w:fill="auto"/>
          </w:tcPr>
          <w:p w14:paraId="7D651C8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2B0388DC" w14:textId="126098BA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091" w:type="dxa"/>
            <w:shd w:val="clear" w:color="auto" w:fill="auto"/>
          </w:tcPr>
          <w:p w14:paraId="41A62D79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72089" w:rsidRPr="00563A11" w14:paraId="7ADCA1FE" w14:textId="77777777" w:rsidTr="00D37473">
        <w:tc>
          <w:tcPr>
            <w:tcW w:w="3652" w:type="dxa"/>
            <w:shd w:val="clear" w:color="auto" w:fill="auto"/>
          </w:tcPr>
          <w:p w14:paraId="5C5E07E9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ApoE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otype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 vs.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14:paraId="1E625328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3D1CF362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1AB1C5E1" w14:textId="3C9F6292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092" w:type="dxa"/>
            <w:shd w:val="clear" w:color="auto" w:fill="auto"/>
          </w:tcPr>
          <w:p w14:paraId="310102F5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0EDB5004" w14:textId="282198D8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091" w:type="dxa"/>
            <w:shd w:val="clear" w:color="auto" w:fill="auto"/>
          </w:tcPr>
          <w:p w14:paraId="0E996938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2E6652ED" w14:textId="69E5B6FE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091" w:type="dxa"/>
            <w:shd w:val="clear" w:color="auto" w:fill="auto"/>
          </w:tcPr>
          <w:p w14:paraId="26880FD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4CD35D80" w14:textId="400900E9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091" w:type="dxa"/>
            <w:shd w:val="clear" w:color="auto" w:fill="auto"/>
          </w:tcPr>
          <w:p w14:paraId="63B6E784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72089" w:rsidRPr="00563A11" w14:paraId="261C3AB7" w14:textId="77777777" w:rsidTr="00D37473">
        <w:tc>
          <w:tcPr>
            <w:tcW w:w="3652" w:type="dxa"/>
            <w:shd w:val="clear" w:color="auto" w:fill="auto"/>
          </w:tcPr>
          <w:p w14:paraId="7D3F94D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ApoE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otype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vs.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14:paraId="0B3D0666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3F2B1CE5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74004C9D" w14:textId="29612F8D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092" w:type="dxa"/>
            <w:shd w:val="clear" w:color="auto" w:fill="auto"/>
          </w:tcPr>
          <w:p w14:paraId="4A88118E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61164B6D" w14:textId="25D729E5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091" w:type="dxa"/>
            <w:shd w:val="clear" w:color="auto" w:fill="auto"/>
          </w:tcPr>
          <w:p w14:paraId="2F588272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71910DD4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091" w:type="dxa"/>
            <w:shd w:val="clear" w:color="auto" w:fill="auto"/>
          </w:tcPr>
          <w:p w14:paraId="64CC639E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101689EE" w14:textId="5ACEDD17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091" w:type="dxa"/>
            <w:shd w:val="clear" w:color="auto" w:fill="auto"/>
          </w:tcPr>
          <w:p w14:paraId="4BB627A8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72089" w:rsidRPr="00563A11" w14:paraId="41360975" w14:textId="77777777" w:rsidTr="00D37473">
        <w:tc>
          <w:tcPr>
            <w:tcW w:w="3652" w:type="dxa"/>
            <w:shd w:val="clear" w:color="auto" w:fill="auto"/>
          </w:tcPr>
          <w:p w14:paraId="24053A6D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ApoE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otype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vs.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14:paraId="779F270F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2FAA64E2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36ED0473" w14:textId="5CE9487B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1092" w:type="dxa"/>
            <w:shd w:val="clear" w:color="auto" w:fill="auto"/>
          </w:tcPr>
          <w:p w14:paraId="3DD07B28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02117D09" w14:textId="58CA0A17" w:rsidR="00F72089" w:rsidRPr="00563A11" w:rsidRDefault="00F72089" w:rsidP="00C53E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53E2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91" w:type="dxa"/>
            <w:shd w:val="clear" w:color="auto" w:fill="auto"/>
          </w:tcPr>
          <w:p w14:paraId="73F66B07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4F74E48E" w14:textId="0CFC6BCB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1091" w:type="dxa"/>
            <w:shd w:val="clear" w:color="auto" w:fill="auto"/>
          </w:tcPr>
          <w:p w14:paraId="5270F37A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52396BA2" w14:textId="0A30D8CF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1091" w:type="dxa"/>
            <w:shd w:val="clear" w:color="auto" w:fill="auto"/>
          </w:tcPr>
          <w:p w14:paraId="7FE2F74C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72089" w:rsidRPr="00563A11" w14:paraId="2C6B44C5" w14:textId="77777777" w:rsidTr="00D37473">
        <w:tc>
          <w:tcPr>
            <w:tcW w:w="3652" w:type="dxa"/>
            <w:shd w:val="clear" w:color="auto" w:fill="auto"/>
          </w:tcPr>
          <w:p w14:paraId="5115A83E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ApoE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otype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vs. 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63A11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ε</w:t>
            </w:r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14:paraId="46E42B17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3A55DFA8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0B7202C1" w14:textId="78C84F62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1092" w:type="dxa"/>
            <w:shd w:val="clear" w:color="auto" w:fill="auto"/>
          </w:tcPr>
          <w:p w14:paraId="2FE06DF9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4FE7A45A" w14:textId="073641DE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1091" w:type="dxa"/>
            <w:shd w:val="clear" w:color="auto" w:fill="auto"/>
          </w:tcPr>
          <w:p w14:paraId="0498E1B2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78172AB3" w14:textId="0528AB35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1091" w:type="dxa"/>
            <w:shd w:val="clear" w:color="auto" w:fill="auto"/>
          </w:tcPr>
          <w:p w14:paraId="2BCE0858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1A22E06D" w14:textId="39608745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1091" w:type="dxa"/>
            <w:shd w:val="clear" w:color="auto" w:fill="auto"/>
          </w:tcPr>
          <w:p w14:paraId="470881E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F72089" w:rsidRPr="00563A11" w14:paraId="268DAA0F" w14:textId="77777777" w:rsidTr="00D37473">
        <w:tc>
          <w:tcPr>
            <w:tcW w:w="3652" w:type="dxa"/>
            <w:shd w:val="clear" w:color="auto" w:fill="auto"/>
          </w:tcPr>
          <w:p w14:paraId="2A39FD9A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eGFR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(ml/min/1.73 m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vertAlign w:val="superscript"/>
                <w:lang w:eastAsia="nl-NL"/>
              </w:rPr>
              <w:t>2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091" w:type="dxa"/>
            <w:shd w:val="clear" w:color="auto" w:fill="auto"/>
          </w:tcPr>
          <w:p w14:paraId="0DC2D417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064F335A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771B1A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4FB82E3A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67D23E82" w14:textId="1DB89099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091" w:type="dxa"/>
            <w:shd w:val="clear" w:color="auto" w:fill="auto"/>
          </w:tcPr>
          <w:p w14:paraId="07B50075" w14:textId="79397E7D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091" w:type="dxa"/>
            <w:shd w:val="clear" w:color="auto" w:fill="auto"/>
          </w:tcPr>
          <w:p w14:paraId="45DF4C5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27F81AA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109E201E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1D42CBB5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089" w:rsidRPr="00563A11" w14:paraId="01AC8C08" w14:textId="77777777" w:rsidTr="00D37473">
        <w:tc>
          <w:tcPr>
            <w:tcW w:w="3652" w:type="dxa"/>
            <w:shd w:val="clear" w:color="auto" w:fill="auto"/>
          </w:tcPr>
          <w:p w14:paraId="23C1C9FB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b/>
                <w:bCs/>
                <w:kern w:val="36"/>
                <w:sz w:val="20"/>
                <w:szCs w:val="20"/>
                <w:lang w:eastAsia="nl-NL"/>
              </w:rPr>
              <w:t xml:space="preserve">UAE </w:t>
            </w:r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 xml:space="preserve">(mg/24 </w:t>
            </w:r>
            <w:proofErr w:type="spellStart"/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hr</w:t>
            </w:r>
            <w:proofErr w:type="spellEnd"/>
            <w:r w:rsidRPr="00563A11">
              <w:rPr>
                <w:rFonts w:ascii="Times New Roman" w:hAnsi="Times New Roman" w:cs="Times New Roman"/>
                <w:bCs/>
                <w:kern w:val="36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091" w:type="dxa"/>
            <w:shd w:val="clear" w:color="auto" w:fill="auto"/>
          </w:tcPr>
          <w:p w14:paraId="5C6E756D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149BCF3C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3869F535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53F0C5DF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56E3F120" w14:textId="70DF4559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91" w:type="dxa"/>
            <w:shd w:val="clear" w:color="auto" w:fill="auto"/>
          </w:tcPr>
          <w:p w14:paraId="01A62ECC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91" w:type="dxa"/>
            <w:shd w:val="clear" w:color="auto" w:fill="auto"/>
          </w:tcPr>
          <w:p w14:paraId="5F5DF73D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32E2C2AB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4052E174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469FF5FC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089" w:rsidRPr="00563A11" w14:paraId="1D5C9245" w14:textId="77777777" w:rsidTr="00D37473">
        <w:tc>
          <w:tcPr>
            <w:tcW w:w="3652" w:type="dxa"/>
            <w:shd w:val="clear" w:color="auto" w:fill="auto"/>
          </w:tcPr>
          <w:p w14:paraId="5384CD52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History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cardiovascular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091" w:type="dxa"/>
            <w:shd w:val="clear" w:color="auto" w:fill="auto"/>
          </w:tcPr>
          <w:p w14:paraId="28C5A865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41DA00DC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635FCD6A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6D583F03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6D763852" w14:textId="5C0B04A2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1091" w:type="dxa"/>
            <w:shd w:val="clear" w:color="auto" w:fill="auto"/>
          </w:tcPr>
          <w:p w14:paraId="6B5B80B9" w14:textId="4D17D613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091" w:type="dxa"/>
            <w:shd w:val="clear" w:color="auto" w:fill="auto"/>
          </w:tcPr>
          <w:p w14:paraId="3066187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57C47BCB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7CE054C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5ADF354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089" w:rsidRPr="00563A11" w14:paraId="1C711823" w14:textId="77777777" w:rsidTr="00D37473">
        <w:tc>
          <w:tcPr>
            <w:tcW w:w="3652" w:type="dxa"/>
            <w:shd w:val="clear" w:color="auto" w:fill="auto"/>
          </w:tcPr>
          <w:p w14:paraId="03640FC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Use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antihypertensive</w:t>
            </w:r>
            <w:proofErr w:type="spellEnd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63A11">
              <w:rPr>
                <w:rFonts w:ascii="Times New Roman" w:hAnsi="Times New Roman" w:cs="Times New Roman"/>
                <w:b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1091" w:type="dxa"/>
            <w:shd w:val="clear" w:color="auto" w:fill="auto"/>
          </w:tcPr>
          <w:p w14:paraId="30BCF272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5BADD402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36AB2D57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5FF7299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80253AE" w14:textId="611A2CA3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C53E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7C50EFEE" w14:textId="27602704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091" w:type="dxa"/>
            <w:shd w:val="clear" w:color="auto" w:fill="auto"/>
          </w:tcPr>
          <w:p w14:paraId="481186BB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636A84C8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0874C62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02E16876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089" w:rsidRPr="00563A11" w14:paraId="4F4F81DB" w14:textId="77777777" w:rsidTr="00D37473">
        <w:tc>
          <w:tcPr>
            <w:tcW w:w="3652" w:type="dxa"/>
            <w:shd w:val="clear" w:color="auto" w:fill="auto"/>
          </w:tcPr>
          <w:p w14:paraId="39B7C312" w14:textId="77777777" w:rsidR="00F72089" w:rsidRPr="000B581C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e of glucose lowering drugs</w:t>
            </w:r>
          </w:p>
        </w:tc>
        <w:tc>
          <w:tcPr>
            <w:tcW w:w="1091" w:type="dxa"/>
            <w:shd w:val="clear" w:color="auto" w:fill="auto"/>
          </w:tcPr>
          <w:p w14:paraId="59C3578A" w14:textId="77777777" w:rsidR="00F72089" w:rsidRPr="000B581C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shd w:val="clear" w:color="auto" w:fill="auto"/>
          </w:tcPr>
          <w:p w14:paraId="36022658" w14:textId="77777777" w:rsidR="00F72089" w:rsidRPr="000B581C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shd w:val="clear" w:color="auto" w:fill="auto"/>
          </w:tcPr>
          <w:p w14:paraId="0B85D650" w14:textId="77777777" w:rsidR="00F72089" w:rsidRPr="000B581C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shd w:val="clear" w:color="auto" w:fill="auto"/>
          </w:tcPr>
          <w:p w14:paraId="287B7476" w14:textId="77777777" w:rsidR="00F72089" w:rsidRPr="000B581C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shd w:val="clear" w:color="auto" w:fill="auto"/>
          </w:tcPr>
          <w:p w14:paraId="232F8B97" w14:textId="3F81D341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1091" w:type="dxa"/>
            <w:shd w:val="clear" w:color="auto" w:fill="auto"/>
          </w:tcPr>
          <w:p w14:paraId="720AE696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3A1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091" w:type="dxa"/>
            <w:shd w:val="clear" w:color="auto" w:fill="auto"/>
          </w:tcPr>
          <w:p w14:paraId="273CF45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68758996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002C283F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3910A9D1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2089" w:rsidRPr="00563A11" w14:paraId="3A062C6E" w14:textId="77777777" w:rsidTr="00D37473">
        <w:tc>
          <w:tcPr>
            <w:tcW w:w="3652" w:type="dxa"/>
            <w:shd w:val="clear" w:color="auto" w:fill="auto"/>
          </w:tcPr>
          <w:p w14:paraId="383588FF" w14:textId="77777777" w:rsidR="00F72089" w:rsidRPr="000B581C" w:rsidRDefault="00F72089" w:rsidP="00D3747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5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se of lipid lowering drugs </w:t>
            </w:r>
          </w:p>
        </w:tc>
        <w:tc>
          <w:tcPr>
            <w:tcW w:w="1091" w:type="dxa"/>
            <w:shd w:val="clear" w:color="auto" w:fill="auto"/>
          </w:tcPr>
          <w:p w14:paraId="78D581B0" w14:textId="77777777" w:rsidR="00F72089" w:rsidRPr="000B581C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shd w:val="clear" w:color="auto" w:fill="auto"/>
          </w:tcPr>
          <w:p w14:paraId="31DD4216" w14:textId="77777777" w:rsidR="00F72089" w:rsidRPr="000B581C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shd w:val="clear" w:color="auto" w:fill="auto"/>
          </w:tcPr>
          <w:p w14:paraId="103D174B" w14:textId="77777777" w:rsidR="00F72089" w:rsidRPr="000B581C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shd w:val="clear" w:color="auto" w:fill="auto"/>
          </w:tcPr>
          <w:p w14:paraId="12B34ECC" w14:textId="77777777" w:rsidR="00F72089" w:rsidRPr="000B581C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shd w:val="clear" w:color="auto" w:fill="auto"/>
          </w:tcPr>
          <w:p w14:paraId="03E2A495" w14:textId="1D4938DC" w:rsidR="00F72089" w:rsidRPr="00563A11" w:rsidRDefault="00C53E2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091" w:type="dxa"/>
            <w:shd w:val="clear" w:color="auto" w:fill="auto"/>
          </w:tcPr>
          <w:p w14:paraId="28D08BA6" w14:textId="7BD8ED4A" w:rsidR="00F72089" w:rsidRPr="00563A11" w:rsidRDefault="00826C05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091" w:type="dxa"/>
            <w:shd w:val="clear" w:color="auto" w:fill="auto"/>
          </w:tcPr>
          <w:p w14:paraId="638A1686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438F0DDD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6213A270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shd w:val="clear" w:color="auto" w:fill="auto"/>
          </w:tcPr>
          <w:p w14:paraId="264B83A6" w14:textId="77777777" w:rsidR="00F72089" w:rsidRPr="00563A11" w:rsidRDefault="00F72089" w:rsidP="00D37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E3497C" w14:textId="77777777" w:rsidR="00F72089" w:rsidRPr="000B581C" w:rsidRDefault="00F72089" w:rsidP="00F72089">
      <w:pPr>
        <w:spacing w:line="240" w:lineRule="auto"/>
        <w:ind w:left="142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563A11">
        <w:rPr>
          <w:rFonts w:ascii="Times New Roman" w:hAnsi="Times New Roman" w:cs="Times New Roman"/>
          <w:i/>
          <w:sz w:val="20"/>
          <w:szCs w:val="20"/>
        </w:rPr>
        <w:lastRenderedPageBreak/>
        <w:t xml:space="preserve">β: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standardized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regression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coefficients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. ApoA-1,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apolipoprotein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A-1,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ApoB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apolipoprotein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B;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ApoE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apolipoprotein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E;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>eGFR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,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>estimated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>glomerular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>filtration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>rate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; </w:t>
      </w:r>
      <w:r w:rsidRPr="00563A11">
        <w:rPr>
          <w:rFonts w:ascii="Times New Roman" w:hAnsi="Times New Roman" w:cs="Times New Roman"/>
          <w:i/>
          <w:sz w:val="20"/>
          <w:szCs w:val="20"/>
        </w:rPr>
        <w:t xml:space="preserve">FLI,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Fatty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Liver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Index; HDL, high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density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lipoproteins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;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MetS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metabolic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syndrome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; T2D, type 2 diabetes mellitus, UAE;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urinary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albumin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563A11">
        <w:rPr>
          <w:rFonts w:ascii="Times New Roman" w:hAnsi="Times New Roman" w:cs="Times New Roman"/>
          <w:i/>
          <w:sz w:val="20"/>
          <w:szCs w:val="20"/>
        </w:rPr>
        <w:t>excretion</w:t>
      </w:r>
      <w:proofErr w:type="spellEnd"/>
      <w:r w:rsidRPr="00563A11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The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ApoE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563A11">
        <w:rPr>
          <w:rFonts w:ascii="Times New Roman" w:hAnsi="Times New Roman" w:cs="Times New Roman"/>
          <w:i/>
          <w:color w:val="262626"/>
          <w:sz w:val="20"/>
          <w:szCs w:val="20"/>
        </w:rPr>
        <w:t>ε</w:t>
      </w:r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3</w:t>
      </w:r>
      <w:r w:rsidRPr="00563A11">
        <w:rPr>
          <w:rFonts w:ascii="Times New Roman" w:hAnsi="Times New Roman" w:cs="Times New Roman"/>
          <w:i/>
          <w:color w:val="262626"/>
          <w:sz w:val="20"/>
          <w:szCs w:val="20"/>
        </w:rPr>
        <w:t>ε</w:t>
      </w:r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3 genotype was used as reference category for the various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ApoE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genotypes.</w:t>
      </w:r>
    </w:p>
    <w:p w14:paraId="3F86E580" w14:textId="77777777" w:rsidR="00F72089" w:rsidRPr="000B581C" w:rsidRDefault="00F72089" w:rsidP="00F72089">
      <w:pPr>
        <w:spacing w:line="240" w:lineRule="auto"/>
        <w:ind w:left="142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0B581C">
        <w:rPr>
          <w:rFonts w:ascii="Times New Roman" w:hAnsi="Times New Roman" w:cs="Times New Roman"/>
          <w:b/>
          <w:i/>
          <w:sz w:val="20"/>
          <w:szCs w:val="20"/>
          <w:lang w:val="en-US"/>
        </w:rPr>
        <w:t>Model 1</w:t>
      </w:r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adjusted for age and sex. </w:t>
      </w:r>
    </w:p>
    <w:p w14:paraId="351F35F8" w14:textId="77777777" w:rsidR="00F72089" w:rsidRPr="000B581C" w:rsidRDefault="00F72089" w:rsidP="00F72089">
      <w:pPr>
        <w:spacing w:line="240" w:lineRule="auto"/>
        <w:ind w:left="142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0B581C">
        <w:rPr>
          <w:rFonts w:ascii="Times New Roman" w:hAnsi="Times New Roman" w:cs="Times New Roman"/>
          <w:b/>
          <w:i/>
          <w:sz w:val="20"/>
          <w:szCs w:val="20"/>
          <w:lang w:val="en-US"/>
        </w:rPr>
        <w:t>Model 2</w:t>
      </w:r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adjusted for age, sex, T2D,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MetS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alcoholic intake, current smoking and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ApoE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genotype. </w:t>
      </w:r>
    </w:p>
    <w:p w14:paraId="0966361A" w14:textId="77777777" w:rsidR="00F72089" w:rsidRPr="000B581C" w:rsidRDefault="00F72089" w:rsidP="00F72089">
      <w:pPr>
        <w:spacing w:line="240" w:lineRule="auto"/>
        <w:ind w:left="142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0B581C">
        <w:rPr>
          <w:rFonts w:ascii="Times New Roman" w:hAnsi="Times New Roman" w:cs="Times New Roman"/>
          <w:b/>
          <w:i/>
          <w:sz w:val="20"/>
          <w:szCs w:val="20"/>
          <w:lang w:val="en-US"/>
        </w:rPr>
        <w:t>Model 3</w:t>
      </w:r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adjusted for age, sex, T2D,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MetS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alcoholic intake, current smoking,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ApoE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genotype, history of cardiovascular disease,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eGFR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UAE and use of antihypertensive medication, glucose lowering and lipid lowering drugs. </w:t>
      </w:r>
    </w:p>
    <w:p w14:paraId="3136301B" w14:textId="77777777" w:rsidR="00F72089" w:rsidRPr="000B581C" w:rsidRDefault="00F72089" w:rsidP="00F72089">
      <w:pPr>
        <w:spacing w:line="240" w:lineRule="auto"/>
        <w:ind w:left="142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0B581C">
        <w:rPr>
          <w:rFonts w:ascii="Times New Roman" w:hAnsi="Times New Roman" w:cs="Times New Roman"/>
          <w:b/>
          <w:i/>
          <w:sz w:val="20"/>
          <w:szCs w:val="20"/>
          <w:lang w:val="en-US"/>
        </w:rPr>
        <w:t>Model 4</w:t>
      </w:r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adjusted for age, sex, glucose, non-HDL cholesterol, HDL cholesterol, alcoholic intake, current smoking and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ApoE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genotype.</w:t>
      </w:r>
    </w:p>
    <w:p w14:paraId="06E0392E" w14:textId="77777777" w:rsidR="00F72089" w:rsidRPr="000B581C" w:rsidRDefault="00F72089" w:rsidP="00F72089">
      <w:pPr>
        <w:spacing w:line="240" w:lineRule="auto"/>
        <w:ind w:left="142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0B581C">
        <w:rPr>
          <w:rFonts w:ascii="Times New Roman" w:hAnsi="Times New Roman" w:cs="Times New Roman"/>
          <w:b/>
          <w:i/>
          <w:sz w:val="20"/>
          <w:szCs w:val="20"/>
          <w:lang w:val="en-US"/>
        </w:rPr>
        <w:t>Model 5</w:t>
      </w:r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adjusted for age, sex, glucose,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ApoB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ApoA-1, alcoholic intake, current smoking and </w:t>
      </w:r>
      <w:proofErr w:type="spellStart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>ApoE</w:t>
      </w:r>
      <w:proofErr w:type="spellEnd"/>
      <w:r w:rsidRPr="000B58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genotype. </w:t>
      </w:r>
    </w:p>
    <w:p w14:paraId="65A9DF01" w14:textId="5F71468B" w:rsidR="00C421B2" w:rsidRPr="00F72089" w:rsidRDefault="00C421B2" w:rsidP="00F72089">
      <w:pPr>
        <w:rPr>
          <w:lang w:val="en-US"/>
        </w:rPr>
      </w:pPr>
    </w:p>
    <w:sectPr w:rsidR="00C421B2" w:rsidRPr="00F72089" w:rsidSect="00F7208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7426A4" w16cid:durableId="1F68E98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60C5B" w14:textId="77777777" w:rsidR="003C44FB" w:rsidRDefault="003C44FB" w:rsidP="00C421B2">
      <w:pPr>
        <w:spacing w:after="0" w:line="240" w:lineRule="auto"/>
      </w:pPr>
      <w:r>
        <w:separator/>
      </w:r>
    </w:p>
  </w:endnote>
  <w:endnote w:type="continuationSeparator" w:id="0">
    <w:p w14:paraId="52C5EC9F" w14:textId="77777777" w:rsidR="003C44FB" w:rsidRDefault="003C44FB" w:rsidP="00C42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32E407" w14:textId="77777777" w:rsidR="003C44FB" w:rsidRDefault="003C44FB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ACC047" w14:textId="77777777" w:rsidR="003C44FB" w:rsidRDefault="003C44FB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3B864A" w14:textId="77777777" w:rsidR="003C44FB" w:rsidRDefault="003C44FB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B5E10A" w14:textId="77777777" w:rsidR="003C44FB" w:rsidRDefault="003C44FB" w:rsidP="00C421B2">
      <w:pPr>
        <w:spacing w:after="0" w:line="240" w:lineRule="auto"/>
      </w:pPr>
      <w:r>
        <w:separator/>
      </w:r>
    </w:p>
  </w:footnote>
  <w:footnote w:type="continuationSeparator" w:id="0">
    <w:p w14:paraId="4B782376" w14:textId="77777777" w:rsidR="003C44FB" w:rsidRDefault="003C44FB" w:rsidP="00C421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761C55" w14:textId="77777777" w:rsidR="003C44FB" w:rsidRDefault="003C44FB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D77F4C" w14:textId="77777777" w:rsidR="003C44FB" w:rsidRDefault="003C44FB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C068F4" w14:textId="77777777" w:rsidR="003C44FB" w:rsidRDefault="003C44FB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86591"/>
    <w:multiLevelType w:val="hybridMultilevel"/>
    <w:tmpl w:val="45E277AA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1C7AF2"/>
    <w:multiLevelType w:val="multilevel"/>
    <w:tmpl w:val="CA2EF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015059"/>
    <w:multiLevelType w:val="hybridMultilevel"/>
    <w:tmpl w:val="3B3AAC7C"/>
    <w:lvl w:ilvl="0" w:tplc="04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3">
    <w:nsid w:val="11701BDC"/>
    <w:multiLevelType w:val="hybridMultilevel"/>
    <w:tmpl w:val="CAC43AEA"/>
    <w:lvl w:ilvl="0" w:tplc="F330101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C011E1"/>
    <w:multiLevelType w:val="hybridMultilevel"/>
    <w:tmpl w:val="3ADC8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D55C31"/>
    <w:multiLevelType w:val="multilevel"/>
    <w:tmpl w:val="446EC3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209E0384"/>
    <w:multiLevelType w:val="multilevel"/>
    <w:tmpl w:val="18A60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2920619"/>
    <w:multiLevelType w:val="hybridMultilevel"/>
    <w:tmpl w:val="10283492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>
    <w:nsid w:val="27326C3E"/>
    <w:multiLevelType w:val="hybridMultilevel"/>
    <w:tmpl w:val="0EA41F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C14F16"/>
    <w:multiLevelType w:val="hybridMultilevel"/>
    <w:tmpl w:val="DD2A1014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2E4B3D51"/>
    <w:multiLevelType w:val="hybridMultilevel"/>
    <w:tmpl w:val="19147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B86DC9"/>
    <w:multiLevelType w:val="hybridMultilevel"/>
    <w:tmpl w:val="6C2AE018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>
    <w:nsid w:val="3D9E1F28"/>
    <w:multiLevelType w:val="multilevel"/>
    <w:tmpl w:val="D7E62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E3F3C4C"/>
    <w:multiLevelType w:val="hybridMultilevel"/>
    <w:tmpl w:val="2708DADC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47174D8"/>
    <w:multiLevelType w:val="hybridMultilevel"/>
    <w:tmpl w:val="9DDA3998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C06D46"/>
    <w:multiLevelType w:val="hybridMultilevel"/>
    <w:tmpl w:val="77682EA0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2B7B34"/>
    <w:multiLevelType w:val="hybridMultilevel"/>
    <w:tmpl w:val="35EE64BE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>
    <w:nsid w:val="472C1C81"/>
    <w:multiLevelType w:val="hybridMultilevel"/>
    <w:tmpl w:val="137CEF8A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8">
    <w:nsid w:val="47CE00AF"/>
    <w:multiLevelType w:val="hybridMultilevel"/>
    <w:tmpl w:val="5854F6EE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695047"/>
    <w:multiLevelType w:val="hybridMultilevel"/>
    <w:tmpl w:val="ECCC0CD2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>
    <w:nsid w:val="4D186798"/>
    <w:multiLevelType w:val="hybridMultilevel"/>
    <w:tmpl w:val="3F6A22E0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1">
    <w:nsid w:val="4E5A1CE9"/>
    <w:multiLevelType w:val="multilevel"/>
    <w:tmpl w:val="74E63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E736445"/>
    <w:multiLevelType w:val="hybridMultilevel"/>
    <w:tmpl w:val="E3FE06FC"/>
    <w:lvl w:ilvl="0" w:tplc="1A0EF0D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E8D4A2B"/>
    <w:multiLevelType w:val="hybridMultilevel"/>
    <w:tmpl w:val="AB08E74E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E03E32"/>
    <w:multiLevelType w:val="multilevel"/>
    <w:tmpl w:val="8486A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F397922"/>
    <w:multiLevelType w:val="multilevel"/>
    <w:tmpl w:val="C49048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53413035"/>
    <w:multiLevelType w:val="hybridMultilevel"/>
    <w:tmpl w:val="07687164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3E23AB3"/>
    <w:multiLevelType w:val="multilevel"/>
    <w:tmpl w:val="65501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7226DAC"/>
    <w:multiLevelType w:val="hybridMultilevel"/>
    <w:tmpl w:val="8738016C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76E6346"/>
    <w:multiLevelType w:val="hybridMultilevel"/>
    <w:tmpl w:val="DD06D9F6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>
    <w:nsid w:val="5D15334B"/>
    <w:multiLevelType w:val="hybridMultilevel"/>
    <w:tmpl w:val="CE10BC88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1">
    <w:nsid w:val="5EF368BD"/>
    <w:multiLevelType w:val="hybridMultilevel"/>
    <w:tmpl w:val="DD6C01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30B560B"/>
    <w:multiLevelType w:val="hybridMultilevel"/>
    <w:tmpl w:val="CE10BC88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3">
    <w:nsid w:val="654307F7"/>
    <w:multiLevelType w:val="hybridMultilevel"/>
    <w:tmpl w:val="ADFC1CF6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4">
    <w:nsid w:val="69B93F18"/>
    <w:multiLevelType w:val="hybridMultilevel"/>
    <w:tmpl w:val="49DCD7CA"/>
    <w:lvl w:ilvl="0" w:tplc="3E746B7E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D772DFB"/>
    <w:multiLevelType w:val="hybridMultilevel"/>
    <w:tmpl w:val="95F8B51C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F375B63"/>
    <w:multiLevelType w:val="hybridMultilevel"/>
    <w:tmpl w:val="798C713C"/>
    <w:lvl w:ilvl="0" w:tplc="704226B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2A43FF9"/>
    <w:multiLevelType w:val="hybridMultilevel"/>
    <w:tmpl w:val="A3A2E53C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3FF497B"/>
    <w:multiLevelType w:val="hybridMultilevel"/>
    <w:tmpl w:val="49441CEC"/>
    <w:lvl w:ilvl="0" w:tplc="4D30A340">
      <w:start w:val="1"/>
      <w:numFmt w:val="decimal"/>
      <w:lvlText w:val="%1."/>
      <w:lvlJc w:val="left"/>
      <w:pPr>
        <w:ind w:left="2062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9">
    <w:nsid w:val="767D5842"/>
    <w:multiLevelType w:val="hybridMultilevel"/>
    <w:tmpl w:val="DBBC607C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0">
    <w:nsid w:val="76F971BB"/>
    <w:multiLevelType w:val="hybridMultilevel"/>
    <w:tmpl w:val="5FBE6D54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1">
    <w:nsid w:val="7979641B"/>
    <w:multiLevelType w:val="hybridMultilevel"/>
    <w:tmpl w:val="C1CA1D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B1D569B"/>
    <w:multiLevelType w:val="hybridMultilevel"/>
    <w:tmpl w:val="5FC458E6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3">
    <w:nsid w:val="7DAC7247"/>
    <w:multiLevelType w:val="hybridMultilevel"/>
    <w:tmpl w:val="9B5C7F96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DB962FC"/>
    <w:multiLevelType w:val="hybridMultilevel"/>
    <w:tmpl w:val="4DDC56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EEB46EA"/>
    <w:multiLevelType w:val="hybridMultilevel"/>
    <w:tmpl w:val="43801C54"/>
    <w:lvl w:ilvl="0" w:tplc="9C3AD10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4"/>
  </w:num>
  <w:num w:numId="2">
    <w:abstractNumId w:val="10"/>
  </w:num>
  <w:num w:numId="3">
    <w:abstractNumId w:val="5"/>
  </w:num>
  <w:num w:numId="4">
    <w:abstractNumId w:val="27"/>
  </w:num>
  <w:num w:numId="5">
    <w:abstractNumId w:val="21"/>
  </w:num>
  <w:num w:numId="6">
    <w:abstractNumId w:val="6"/>
  </w:num>
  <w:num w:numId="7">
    <w:abstractNumId w:val="24"/>
  </w:num>
  <w:num w:numId="8">
    <w:abstractNumId w:val="12"/>
  </w:num>
  <w:num w:numId="9">
    <w:abstractNumId w:val="41"/>
  </w:num>
  <w:num w:numId="10">
    <w:abstractNumId w:val="20"/>
  </w:num>
  <w:num w:numId="11">
    <w:abstractNumId w:val="26"/>
  </w:num>
  <w:num w:numId="12">
    <w:abstractNumId w:val="43"/>
  </w:num>
  <w:num w:numId="13">
    <w:abstractNumId w:val="0"/>
  </w:num>
  <w:num w:numId="14">
    <w:abstractNumId w:val="35"/>
  </w:num>
  <w:num w:numId="15">
    <w:abstractNumId w:val="15"/>
  </w:num>
  <w:num w:numId="16">
    <w:abstractNumId w:val="1"/>
  </w:num>
  <w:num w:numId="17">
    <w:abstractNumId w:val="14"/>
  </w:num>
  <w:num w:numId="18">
    <w:abstractNumId w:val="31"/>
  </w:num>
  <w:num w:numId="19">
    <w:abstractNumId w:val="34"/>
  </w:num>
  <w:num w:numId="20">
    <w:abstractNumId w:val="8"/>
  </w:num>
  <w:num w:numId="21">
    <w:abstractNumId w:val="25"/>
  </w:num>
  <w:num w:numId="22">
    <w:abstractNumId w:val="28"/>
  </w:num>
  <w:num w:numId="23">
    <w:abstractNumId w:val="45"/>
  </w:num>
  <w:num w:numId="24">
    <w:abstractNumId w:val="23"/>
  </w:num>
  <w:num w:numId="25">
    <w:abstractNumId w:val="13"/>
  </w:num>
  <w:num w:numId="26">
    <w:abstractNumId w:val="37"/>
  </w:num>
  <w:num w:numId="27">
    <w:abstractNumId w:val="18"/>
  </w:num>
  <w:num w:numId="28">
    <w:abstractNumId w:val="22"/>
  </w:num>
  <w:num w:numId="2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8"/>
  </w:num>
  <w:num w:numId="31">
    <w:abstractNumId w:val="36"/>
  </w:num>
  <w:num w:numId="32">
    <w:abstractNumId w:val="16"/>
  </w:num>
  <w:num w:numId="33">
    <w:abstractNumId w:val="29"/>
  </w:num>
  <w:num w:numId="34">
    <w:abstractNumId w:val="9"/>
  </w:num>
  <w:num w:numId="35">
    <w:abstractNumId w:val="33"/>
  </w:num>
  <w:num w:numId="36">
    <w:abstractNumId w:val="3"/>
  </w:num>
  <w:num w:numId="37">
    <w:abstractNumId w:val="11"/>
  </w:num>
  <w:num w:numId="38">
    <w:abstractNumId w:val="17"/>
  </w:num>
  <w:num w:numId="39">
    <w:abstractNumId w:val="40"/>
  </w:num>
  <w:num w:numId="40">
    <w:abstractNumId w:val="32"/>
  </w:num>
  <w:num w:numId="41">
    <w:abstractNumId w:val="30"/>
  </w:num>
  <w:num w:numId="42">
    <w:abstractNumId w:val="7"/>
  </w:num>
  <w:num w:numId="43">
    <w:abstractNumId w:val="42"/>
  </w:num>
  <w:num w:numId="44">
    <w:abstractNumId w:val="19"/>
  </w:num>
  <w:num w:numId="45">
    <w:abstractNumId w:val="39"/>
  </w:num>
  <w:num w:numId="46">
    <w:abstractNumId w:val="4"/>
  </w:num>
  <w:num w:numId="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365"/>
    <w:rsid w:val="00001EC6"/>
    <w:rsid w:val="00006796"/>
    <w:rsid w:val="0001101A"/>
    <w:rsid w:val="0001659F"/>
    <w:rsid w:val="00033813"/>
    <w:rsid w:val="000361DE"/>
    <w:rsid w:val="0004072C"/>
    <w:rsid w:val="00046609"/>
    <w:rsid w:val="000506BA"/>
    <w:rsid w:val="00053CAE"/>
    <w:rsid w:val="000551BC"/>
    <w:rsid w:val="000632D0"/>
    <w:rsid w:val="00072B1D"/>
    <w:rsid w:val="0007786A"/>
    <w:rsid w:val="0008182A"/>
    <w:rsid w:val="00086776"/>
    <w:rsid w:val="000947D1"/>
    <w:rsid w:val="000A51E9"/>
    <w:rsid w:val="000B1C73"/>
    <w:rsid w:val="000B3AE1"/>
    <w:rsid w:val="000C14A5"/>
    <w:rsid w:val="000C3775"/>
    <w:rsid w:val="000D0136"/>
    <w:rsid w:val="000D508E"/>
    <w:rsid w:val="000E7468"/>
    <w:rsid w:val="001122F5"/>
    <w:rsid w:val="00115791"/>
    <w:rsid w:val="00116C38"/>
    <w:rsid w:val="00120C34"/>
    <w:rsid w:val="00122A70"/>
    <w:rsid w:val="00136151"/>
    <w:rsid w:val="001362BF"/>
    <w:rsid w:val="00136EF7"/>
    <w:rsid w:val="001370D7"/>
    <w:rsid w:val="001435C9"/>
    <w:rsid w:val="001525C3"/>
    <w:rsid w:val="00156EB3"/>
    <w:rsid w:val="00163703"/>
    <w:rsid w:val="00166BB2"/>
    <w:rsid w:val="0016711E"/>
    <w:rsid w:val="00167E53"/>
    <w:rsid w:val="0017049A"/>
    <w:rsid w:val="00171FF8"/>
    <w:rsid w:val="00177CFB"/>
    <w:rsid w:val="00181025"/>
    <w:rsid w:val="00181FFD"/>
    <w:rsid w:val="0018235A"/>
    <w:rsid w:val="00182617"/>
    <w:rsid w:val="00185610"/>
    <w:rsid w:val="001A30A3"/>
    <w:rsid w:val="001B01FE"/>
    <w:rsid w:val="001B2E9E"/>
    <w:rsid w:val="001B3777"/>
    <w:rsid w:val="001B4930"/>
    <w:rsid w:val="001B6557"/>
    <w:rsid w:val="001C6DF6"/>
    <w:rsid w:val="001F2FD1"/>
    <w:rsid w:val="001F464B"/>
    <w:rsid w:val="001F4B1E"/>
    <w:rsid w:val="001F718A"/>
    <w:rsid w:val="001F79CA"/>
    <w:rsid w:val="002018BB"/>
    <w:rsid w:val="00202EF4"/>
    <w:rsid w:val="00206678"/>
    <w:rsid w:val="00206884"/>
    <w:rsid w:val="00206A17"/>
    <w:rsid w:val="002133DC"/>
    <w:rsid w:val="00214CAA"/>
    <w:rsid w:val="002151E1"/>
    <w:rsid w:val="00251A52"/>
    <w:rsid w:val="00264C2E"/>
    <w:rsid w:val="002702D5"/>
    <w:rsid w:val="00272514"/>
    <w:rsid w:val="00272BCD"/>
    <w:rsid w:val="00275787"/>
    <w:rsid w:val="00277F42"/>
    <w:rsid w:val="00287870"/>
    <w:rsid w:val="00291D1F"/>
    <w:rsid w:val="002A2348"/>
    <w:rsid w:val="002A7646"/>
    <w:rsid w:val="002B2106"/>
    <w:rsid w:val="002B5FC8"/>
    <w:rsid w:val="002C05C6"/>
    <w:rsid w:val="002C7C98"/>
    <w:rsid w:val="002D3D46"/>
    <w:rsid w:val="002E0E04"/>
    <w:rsid w:val="002E16C1"/>
    <w:rsid w:val="002F7BFB"/>
    <w:rsid w:val="003020BE"/>
    <w:rsid w:val="0030299C"/>
    <w:rsid w:val="003067E9"/>
    <w:rsid w:val="00313AF4"/>
    <w:rsid w:val="003236E2"/>
    <w:rsid w:val="003325B7"/>
    <w:rsid w:val="00334205"/>
    <w:rsid w:val="00362700"/>
    <w:rsid w:val="00380725"/>
    <w:rsid w:val="003812C0"/>
    <w:rsid w:val="00385AF7"/>
    <w:rsid w:val="00394687"/>
    <w:rsid w:val="003951C5"/>
    <w:rsid w:val="003963A5"/>
    <w:rsid w:val="003977A7"/>
    <w:rsid w:val="003A3F09"/>
    <w:rsid w:val="003C1215"/>
    <w:rsid w:val="003C1D82"/>
    <w:rsid w:val="003C44FB"/>
    <w:rsid w:val="003C46AC"/>
    <w:rsid w:val="003D2FB9"/>
    <w:rsid w:val="003D7F5B"/>
    <w:rsid w:val="003E034C"/>
    <w:rsid w:val="003E2BDF"/>
    <w:rsid w:val="003E5900"/>
    <w:rsid w:val="003E7DA6"/>
    <w:rsid w:val="003F08FE"/>
    <w:rsid w:val="003F4DF7"/>
    <w:rsid w:val="00402F80"/>
    <w:rsid w:val="00417BD9"/>
    <w:rsid w:val="004216EA"/>
    <w:rsid w:val="00421A60"/>
    <w:rsid w:val="004223F4"/>
    <w:rsid w:val="00422898"/>
    <w:rsid w:val="00435596"/>
    <w:rsid w:val="0045578E"/>
    <w:rsid w:val="00456FBF"/>
    <w:rsid w:val="004636D1"/>
    <w:rsid w:val="004653AE"/>
    <w:rsid w:val="0046662C"/>
    <w:rsid w:val="00470628"/>
    <w:rsid w:val="00471E75"/>
    <w:rsid w:val="004760F5"/>
    <w:rsid w:val="00480FE1"/>
    <w:rsid w:val="004839DF"/>
    <w:rsid w:val="004920BB"/>
    <w:rsid w:val="0049674A"/>
    <w:rsid w:val="004A7F56"/>
    <w:rsid w:val="004B3E17"/>
    <w:rsid w:val="004D3ADE"/>
    <w:rsid w:val="004D6015"/>
    <w:rsid w:val="004E2C12"/>
    <w:rsid w:val="004E4C06"/>
    <w:rsid w:val="004F44B3"/>
    <w:rsid w:val="004F4F65"/>
    <w:rsid w:val="004F5DEF"/>
    <w:rsid w:val="00500141"/>
    <w:rsid w:val="005001D9"/>
    <w:rsid w:val="005035B0"/>
    <w:rsid w:val="005042CD"/>
    <w:rsid w:val="00505002"/>
    <w:rsid w:val="005061C3"/>
    <w:rsid w:val="00513C99"/>
    <w:rsid w:val="00517254"/>
    <w:rsid w:val="00520B32"/>
    <w:rsid w:val="00526A59"/>
    <w:rsid w:val="0054556F"/>
    <w:rsid w:val="00545FF6"/>
    <w:rsid w:val="0055451B"/>
    <w:rsid w:val="00563041"/>
    <w:rsid w:val="0056495B"/>
    <w:rsid w:val="00567140"/>
    <w:rsid w:val="005678A6"/>
    <w:rsid w:val="005729D1"/>
    <w:rsid w:val="005820F6"/>
    <w:rsid w:val="00587F79"/>
    <w:rsid w:val="00595994"/>
    <w:rsid w:val="005975EE"/>
    <w:rsid w:val="005A565E"/>
    <w:rsid w:val="005C40EC"/>
    <w:rsid w:val="005D2CC9"/>
    <w:rsid w:val="005D7234"/>
    <w:rsid w:val="005E33DF"/>
    <w:rsid w:val="005F2644"/>
    <w:rsid w:val="0060062C"/>
    <w:rsid w:val="00603125"/>
    <w:rsid w:val="00607722"/>
    <w:rsid w:val="00607CC9"/>
    <w:rsid w:val="006108FA"/>
    <w:rsid w:val="006125C7"/>
    <w:rsid w:val="00614883"/>
    <w:rsid w:val="00614B25"/>
    <w:rsid w:val="00623429"/>
    <w:rsid w:val="00623A36"/>
    <w:rsid w:val="0063619C"/>
    <w:rsid w:val="006428BE"/>
    <w:rsid w:val="006453D2"/>
    <w:rsid w:val="00671F41"/>
    <w:rsid w:val="006725D7"/>
    <w:rsid w:val="00676B49"/>
    <w:rsid w:val="00681335"/>
    <w:rsid w:val="006853AC"/>
    <w:rsid w:val="0069527E"/>
    <w:rsid w:val="006A2D21"/>
    <w:rsid w:val="006A7365"/>
    <w:rsid w:val="006B1E4B"/>
    <w:rsid w:val="006E2FD0"/>
    <w:rsid w:val="006F4538"/>
    <w:rsid w:val="006F653B"/>
    <w:rsid w:val="00715EB9"/>
    <w:rsid w:val="00724604"/>
    <w:rsid w:val="007329B5"/>
    <w:rsid w:val="0073403F"/>
    <w:rsid w:val="007417FE"/>
    <w:rsid w:val="00750AA3"/>
    <w:rsid w:val="00752F26"/>
    <w:rsid w:val="00762533"/>
    <w:rsid w:val="00781E1E"/>
    <w:rsid w:val="00784A45"/>
    <w:rsid w:val="007870CB"/>
    <w:rsid w:val="00795328"/>
    <w:rsid w:val="00795708"/>
    <w:rsid w:val="00797947"/>
    <w:rsid w:val="007A1390"/>
    <w:rsid w:val="007A75E2"/>
    <w:rsid w:val="007B29BC"/>
    <w:rsid w:val="007B55F5"/>
    <w:rsid w:val="007C04B1"/>
    <w:rsid w:val="007C5B5B"/>
    <w:rsid w:val="007D1D48"/>
    <w:rsid w:val="007D31F1"/>
    <w:rsid w:val="007F4AAB"/>
    <w:rsid w:val="007F701D"/>
    <w:rsid w:val="008002CE"/>
    <w:rsid w:val="00803EA0"/>
    <w:rsid w:val="00805133"/>
    <w:rsid w:val="00806336"/>
    <w:rsid w:val="00806705"/>
    <w:rsid w:val="00812465"/>
    <w:rsid w:val="008143DA"/>
    <w:rsid w:val="00816C2B"/>
    <w:rsid w:val="008177AF"/>
    <w:rsid w:val="0082090E"/>
    <w:rsid w:val="008211F6"/>
    <w:rsid w:val="00823A72"/>
    <w:rsid w:val="00825CAF"/>
    <w:rsid w:val="00826C05"/>
    <w:rsid w:val="008370E5"/>
    <w:rsid w:val="00851E55"/>
    <w:rsid w:val="00852F14"/>
    <w:rsid w:val="00863641"/>
    <w:rsid w:val="008721FB"/>
    <w:rsid w:val="00885BB4"/>
    <w:rsid w:val="00890115"/>
    <w:rsid w:val="0089318C"/>
    <w:rsid w:val="008966F3"/>
    <w:rsid w:val="008A07BA"/>
    <w:rsid w:val="008A0B1A"/>
    <w:rsid w:val="008A714D"/>
    <w:rsid w:val="008B0E30"/>
    <w:rsid w:val="008B24DF"/>
    <w:rsid w:val="008B2B47"/>
    <w:rsid w:val="008B7078"/>
    <w:rsid w:val="008B707F"/>
    <w:rsid w:val="008C5D06"/>
    <w:rsid w:val="008E1018"/>
    <w:rsid w:val="008E2146"/>
    <w:rsid w:val="008F6A1B"/>
    <w:rsid w:val="0091178C"/>
    <w:rsid w:val="00911B2B"/>
    <w:rsid w:val="00946996"/>
    <w:rsid w:val="009562ED"/>
    <w:rsid w:val="00972730"/>
    <w:rsid w:val="00992099"/>
    <w:rsid w:val="00995E9C"/>
    <w:rsid w:val="009A2803"/>
    <w:rsid w:val="009A301E"/>
    <w:rsid w:val="009A5614"/>
    <w:rsid w:val="009B4901"/>
    <w:rsid w:val="009B4BEC"/>
    <w:rsid w:val="009C0C5D"/>
    <w:rsid w:val="009C0EAF"/>
    <w:rsid w:val="009C46CC"/>
    <w:rsid w:val="009C58B3"/>
    <w:rsid w:val="009D009A"/>
    <w:rsid w:val="009D306B"/>
    <w:rsid w:val="009D5DBC"/>
    <w:rsid w:val="009D6A58"/>
    <w:rsid w:val="009D7E47"/>
    <w:rsid w:val="009E049C"/>
    <w:rsid w:val="009E768A"/>
    <w:rsid w:val="009F2DD2"/>
    <w:rsid w:val="00A150A5"/>
    <w:rsid w:val="00A249BD"/>
    <w:rsid w:val="00A305BB"/>
    <w:rsid w:val="00A31A95"/>
    <w:rsid w:val="00A31F50"/>
    <w:rsid w:val="00A41918"/>
    <w:rsid w:val="00A43544"/>
    <w:rsid w:val="00A61458"/>
    <w:rsid w:val="00A65896"/>
    <w:rsid w:val="00A76E16"/>
    <w:rsid w:val="00A8281D"/>
    <w:rsid w:val="00A956EE"/>
    <w:rsid w:val="00A95FEA"/>
    <w:rsid w:val="00AA1232"/>
    <w:rsid w:val="00AA16D7"/>
    <w:rsid w:val="00AA7E43"/>
    <w:rsid w:val="00AB2A7C"/>
    <w:rsid w:val="00AC3422"/>
    <w:rsid w:val="00AC54D0"/>
    <w:rsid w:val="00AE2436"/>
    <w:rsid w:val="00AE3177"/>
    <w:rsid w:val="00AF07D5"/>
    <w:rsid w:val="00AF1020"/>
    <w:rsid w:val="00B07E8C"/>
    <w:rsid w:val="00B1627D"/>
    <w:rsid w:val="00B167F8"/>
    <w:rsid w:val="00B16BD2"/>
    <w:rsid w:val="00B17886"/>
    <w:rsid w:val="00B31149"/>
    <w:rsid w:val="00B3239A"/>
    <w:rsid w:val="00B40985"/>
    <w:rsid w:val="00B45927"/>
    <w:rsid w:val="00B471AC"/>
    <w:rsid w:val="00B51F35"/>
    <w:rsid w:val="00B5490E"/>
    <w:rsid w:val="00B66146"/>
    <w:rsid w:val="00B66745"/>
    <w:rsid w:val="00B738B2"/>
    <w:rsid w:val="00B82C91"/>
    <w:rsid w:val="00B8597C"/>
    <w:rsid w:val="00B96E71"/>
    <w:rsid w:val="00B978D4"/>
    <w:rsid w:val="00BA782A"/>
    <w:rsid w:val="00BB1306"/>
    <w:rsid w:val="00BC0B41"/>
    <w:rsid w:val="00BC775D"/>
    <w:rsid w:val="00BE541C"/>
    <w:rsid w:val="00BF387F"/>
    <w:rsid w:val="00BF554A"/>
    <w:rsid w:val="00BF676B"/>
    <w:rsid w:val="00C02380"/>
    <w:rsid w:val="00C03BA5"/>
    <w:rsid w:val="00C13C72"/>
    <w:rsid w:val="00C148AB"/>
    <w:rsid w:val="00C158F0"/>
    <w:rsid w:val="00C21C8C"/>
    <w:rsid w:val="00C24DBC"/>
    <w:rsid w:val="00C25BA5"/>
    <w:rsid w:val="00C40003"/>
    <w:rsid w:val="00C41434"/>
    <w:rsid w:val="00C421B2"/>
    <w:rsid w:val="00C4256E"/>
    <w:rsid w:val="00C47030"/>
    <w:rsid w:val="00C52918"/>
    <w:rsid w:val="00C53E29"/>
    <w:rsid w:val="00C60C42"/>
    <w:rsid w:val="00C6568F"/>
    <w:rsid w:val="00C7110E"/>
    <w:rsid w:val="00C830B8"/>
    <w:rsid w:val="00C86093"/>
    <w:rsid w:val="00C86D04"/>
    <w:rsid w:val="00C97463"/>
    <w:rsid w:val="00C9765D"/>
    <w:rsid w:val="00CA0314"/>
    <w:rsid w:val="00CA1AF2"/>
    <w:rsid w:val="00CC0289"/>
    <w:rsid w:val="00CF3CBB"/>
    <w:rsid w:val="00D015CC"/>
    <w:rsid w:val="00D04F55"/>
    <w:rsid w:val="00D06A49"/>
    <w:rsid w:val="00D24E39"/>
    <w:rsid w:val="00D26196"/>
    <w:rsid w:val="00D35B2A"/>
    <w:rsid w:val="00D40D17"/>
    <w:rsid w:val="00D44088"/>
    <w:rsid w:val="00D5474B"/>
    <w:rsid w:val="00D60F9A"/>
    <w:rsid w:val="00D702D7"/>
    <w:rsid w:val="00D73D9F"/>
    <w:rsid w:val="00D75FB9"/>
    <w:rsid w:val="00D8277B"/>
    <w:rsid w:val="00D82D2F"/>
    <w:rsid w:val="00D84C1B"/>
    <w:rsid w:val="00D87F43"/>
    <w:rsid w:val="00DB5CFE"/>
    <w:rsid w:val="00DC33BD"/>
    <w:rsid w:val="00DD3EE8"/>
    <w:rsid w:val="00DE16E2"/>
    <w:rsid w:val="00DE23B9"/>
    <w:rsid w:val="00DF2142"/>
    <w:rsid w:val="00E00048"/>
    <w:rsid w:val="00E03369"/>
    <w:rsid w:val="00E0795D"/>
    <w:rsid w:val="00E11B8C"/>
    <w:rsid w:val="00E135DF"/>
    <w:rsid w:val="00E15E76"/>
    <w:rsid w:val="00E15F50"/>
    <w:rsid w:val="00E167C1"/>
    <w:rsid w:val="00E20C90"/>
    <w:rsid w:val="00E22390"/>
    <w:rsid w:val="00E27665"/>
    <w:rsid w:val="00E37BD2"/>
    <w:rsid w:val="00E431DA"/>
    <w:rsid w:val="00E446B6"/>
    <w:rsid w:val="00E56891"/>
    <w:rsid w:val="00E5696B"/>
    <w:rsid w:val="00E76E84"/>
    <w:rsid w:val="00E801D1"/>
    <w:rsid w:val="00E8449D"/>
    <w:rsid w:val="00E91435"/>
    <w:rsid w:val="00E95E46"/>
    <w:rsid w:val="00E976F0"/>
    <w:rsid w:val="00E97905"/>
    <w:rsid w:val="00EA5091"/>
    <w:rsid w:val="00EA5F52"/>
    <w:rsid w:val="00EB53F3"/>
    <w:rsid w:val="00EC33A3"/>
    <w:rsid w:val="00EC34D5"/>
    <w:rsid w:val="00EC49B8"/>
    <w:rsid w:val="00EC581F"/>
    <w:rsid w:val="00EC74D3"/>
    <w:rsid w:val="00EE11E1"/>
    <w:rsid w:val="00EE729D"/>
    <w:rsid w:val="00EF22BF"/>
    <w:rsid w:val="00EF3241"/>
    <w:rsid w:val="00F00D4E"/>
    <w:rsid w:val="00F02818"/>
    <w:rsid w:val="00F06FBC"/>
    <w:rsid w:val="00F07691"/>
    <w:rsid w:val="00F2789A"/>
    <w:rsid w:val="00F328BE"/>
    <w:rsid w:val="00F33C9B"/>
    <w:rsid w:val="00F4131E"/>
    <w:rsid w:val="00F42397"/>
    <w:rsid w:val="00F46666"/>
    <w:rsid w:val="00F51DEC"/>
    <w:rsid w:val="00F52F5C"/>
    <w:rsid w:val="00F551C5"/>
    <w:rsid w:val="00F57BC0"/>
    <w:rsid w:val="00F613EB"/>
    <w:rsid w:val="00F64957"/>
    <w:rsid w:val="00F70726"/>
    <w:rsid w:val="00F72089"/>
    <w:rsid w:val="00F73791"/>
    <w:rsid w:val="00F77D07"/>
    <w:rsid w:val="00F81F8C"/>
    <w:rsid w:val="00F85185"/>
    <w:rsid w:val="00F90FA8"/>
    <w:rsid w:val="00F93529"/>
    <w:rsid w:val="00F9367C"/>
    <w:rsid w:val="00F97387"/>
    <w:rsid w:val="00FB4EBF"/>
    <w:rsid w:val="00FC0AB1"/>
    <w:rsid w:val="00FE785E"/>
    <w:rsid w:val="00FF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E991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72089"/>
  </w:style>
  <w:style w:type="paragraph" w:styleId="Kop1">
    <w:name w:val="heading 1"/>
    <w:basedOn w:val="Standaard"/>
    <w:link w:val="Kop1Char"/>
    <w:uiPriority w:val="9"/>
    <w:qFormat/>
    <w:rsid w:val="009E049C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E04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E04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E04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A7365"/>
    <w:rPr>
      <w:strike w:val="0"/>
      <w:dstrike w:val="0"/>
      <w:color w:val="316C9D"/>
      <w:u w:val="none"/>
      <w:effect w:val="none"/>
    </w:rPr>
  </w:style>
  <w:style w:type="paragraph" w:styleId="Geenafstand">
    <w:name w:val="No Spacing"/>
    <w:uiPriority w:val="99"/>
    <w:qFormat/>
    <w:rsid w:val="006A7365"/>
    <w:pPr>
      <w:spacing w:after="0" w:line="240" w:lineRule="auto"/>
    </w:pPr>
    <w:rPr>
      <w:rFonts w:ascii="Calibri" w:eastAsia="Calibri" w:hAnsi="Calibri" w:cs="Times New Roman"/>
    </w:rPr>
  </w:style>
  <w:style w:type="paragraph" w:styleId="Koptekst">
    <w:name w:val="header"/>
    <w:basedOn w:val="Standaard"/>
    <w:link w:val="KoptekstChar"/>
    <w:uiPriority w:val="99"/>
    <w:unhideWhenUsed/>
    <w:rsid w:val="00C42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421B2"/>
  </w:style>
  <w:style w:type="paragraph" w:styleId="Voettekst">
    <w:name w:val="footer"/>
    <w:basedOn w:val="Standaard"/>
    <w:link w:val="VoettekstChar"/>
    <w:uiPriority w:val="99"/>
    <w:unhideWhenUsed/>
    <w:rsid w:val="00C42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21B2"/>
  </w:style>
  <w:style w:type="paragraph" w:styleId="Lijstalinea">
    <w:name w:val="List Paragraph"/>
    <w:basedOn w:val="Standaard"/>
    <w:uiPriority w:val="34"/>
    <w:qFormat/>
    <w:rsid w:val="000361DE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9E049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E04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E04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E04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urrent-selection">
    <w:name w:val="current-selection"/>
    <w:basedOn w:val="Standaardalinea-lettertype"/>
    <w:rsid w:val="009E049C"/>
  </w:style>
  <w:style w:type="character" w:customStyle="1" w:styleId="a">
    <w:name w:val="_"/>
    <w:basedOn w:val="Standaardalinea-lettertype"/>
    <w:rsid w:val="009E049C"/>
  </w:style>
  <w:style w:type="character" w:customStyle="1" w:styleId="ff12">
    <w:name w:val="ff12"/>
    <w:basedOn w:val="Standaardalinea-lettertype"/>
    <w:rsid w:val="009E049C"/>
  </w:style>
  <w:style w:type="character" w:customStyle="1" w:styleId="highlight2">
    <w:name w:val="highlight2"/>
    <w:basedOn w:val="Standaardalinea-lettertype"/>
    <w:rsid w:val="009E049C"/>
  </w:style>
  <w:style w:type="paragraph" w:customStyle="1" w:styleId="title1">
    <w:name w:val="title1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customStyle="1" w:styleId="jrnl">
    <w:name w:val="jrnl"/>
    <w:basedOn w:val="Standaardalinea-lettertype"/>
    <w:rsid w:val="009E049C"/>
  </w:style>
  <w:style w:type="table" w:styleId="Tabelraster">
    <w:name w:val="Table Grid"/>
    <w:basedOn w:val="Standaardtabel"/>
    <w:uiPriority w:val="59"/>
    <w:rsid w:val="009E0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E049C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049C"/>
    <w:rPr>
      <w:rFonts w:ascii="Tahoma" w:eastAsia="Calibri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E049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E049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E049C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E049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E049C"/>
    <w:rPr>
      <w:rFonts w:ascii="Calibri" w:eastAsia="Calibri" w:hAnsi="Calibri" w:cs="Times New Roman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9E049C"/>
    <w:pPr>
      <w:spacing w:after="0" w:line="240" w:lineRule="auto"/>
    </w:pPr>
    <w:rPr>
      <w:rFonts w:ascii="Calibri" w:eastAsia="Calibri" w:hAnsi="Calibri" w:cs="Times New Roman"/>
    </w:rPr>
  </w:style>
  <w:style w:type="character" w:styleId="Intensievebenadrukking">
    <w:name w:val="Intense Emphasis"/>
    <w:basedOn w:val="Standaardalinea-lettertype"/>
    <w:uiPriority w:val="21"/>
    <w:qFormat/>
    <w:rsid w:val="009E049C"/>
    <w:rPr>
      <w:b/>
      <w:bCs/>
      <w:i/>
      <w:iCs/>
      <w:color w:val="4F81BD" w:themeColor="accent1"/>
    </w:rPr>
  </w:style>
  <w:style w:type="character" w:styleId="Zwaar">
    <w:name w:val="Strong"/>
    <w:basedOn w:val="Standaardalinea-lettertype"/>
    <w:uiPriority w:val="22"/>
    <w:qFormat/>
    <w:rsid w:val="009E049C"/>
    <w:rPr>
      <w:b/>
      <w:bCs/>
    </w:rPr>
  </w:style>
  <w:style w:type="character" w:customStyle="1" w:styleId="highlight">
    <w:name w:val="highlight"/>
    <w:basedOn w:val="Standaardalinea-lettertype"/>
    <w:rsid w:val="009E049C"/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9E049C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9E049C"/>
    <w:rPr>
      <w:rFonts w:ascii="Calibri" w:hAnsi="Calibri"/>
      <w:szCs w:val="21"/>
    </w:rPr>
  </w:style>
  <w:style w:type="character" w:customStyle="1" w:styleId="j-title-breadcrumb">
    <w:name w:val="j-title-breadcrumb"/>
    <w:basedOn w:val="Standaardalinea-lettertype"/>
    <w:rsid w:val="009E049C"/>
  </w:style>
  <w:style w:type="character" w:styleId="Regelnummer">
    <w:name w:val="line number"/>
    <w:basedOn w:val="Standaardalinea-lettertype"/>
    <w:uiPriority w:val="99"/>
    <w:semiHidden/>
    <w:unhideWhenUsed/>
    <w:rsid w:val="00797947"/>
  </w:style>
  <w:style w:type="paragraph" w:customStyle="1" w:styleId="MDPI17abstract">
    <w:name w:val="MDPI_1.7_abstract"/>
    <w:basedOn w:val="Standaard"/>
    <w:next w:val="Standaard"/>
    <w:qFormat/>
    <w:rsid w:val="00F72089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72089"/>
  </w:style>
  <w:style w:type="paragraph" w:styleId="Kop1">
    <w:name w:val="heading 1"/>
    <w:basedOn w:val="Standaard"/>
    <w:link w:val="Kop1Char"/>
    <w:uiPriority w:val="9"/>
    <w:qFormat/>
    <w:rsid w:val="009E049C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E04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E04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E04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A7365"/>
    <w:rPr>
      <w:strike w:val="0"/>
      <w:dstrike w:val="0"/>
      <w:color w:val="316C9D"/>
      <w:u w:val="none"/>
      <w:effect w:val="none"/>
    </w:rPr>
  </w:style>
  <w:style w:type="paragraph" w:styleId="Geenafstand">
    <w:name w:val="No Spacing"/>
    <w:uiPriority w:val="99"/>
    <w:qFormat/>
    <w:rsid w:val="006A7365"/>
    <w:pPr>
      <w:spacing w:after="0" w:line="240" w:lineRule="auto"/>
    </w:pPr>
    <w:rPr>
      <w:rFonts w:ascii="Calibri" w:eastAsia="Calibri" w:hAnsi="Calibri" w:cs="Times New Roman"/>
    </w:rPr>
  </w:style>
  <w:style w:type="paragraph" w:styleId="Koptekst">
    <w:name w:val="header"/>
    <w:basedOn w:val="Standaard"/>
    <w:link w:val="KoptekstChar"/>
    <w:uiPriority w:val="99"/>
    <w:unhideWhenUsed/>
    <w:rsid w:val="00C42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421B2"/>
  </w:style>
  <w:style w:type="paragraph" w:styleId="Voettekst">
    <w:name w:val="footer"/>
    <w:basedOn w:val="Standaard"/>
    <w:link w:val="VoettekstChar"/>
    <w:uiPriority w:val="99"/>
    <w:unhideWhenUsed/>
    <w:rsid w:val="00C42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21B2"/>
  </w:style>
  <w:style w:type="paragraph" w:styleId="Lijstalinea">
    <w:name w:val="List Paragraph"/>
    <w:basedOn w:val="Standaard"/>
    <w:uiPriority w:val="34"/>
    <w:qFormat/>
    <w:rsid w:val="000361DE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9E049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E04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E04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E04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urrent-selection">
    <w:name w:val="current-selection"/>
    <w:basedOn w:val="Standaardalinea-lettertype"/>
    <w:rsid w:val="009E049C"/>
  </w:style>
  <w:style w:type="character" w:customStyle="1" w:styleId="a">
    <w:name w:val="_"/>
    <w:basedOn w:val="Standaardalinea-lettertype"/>
    <w:rsid w:val="009E049C"/>
  </w:style>
  <w:style w:type="character" w:customStyle="1" w:styleId="ff12">
    <w:name w:val="ff12"/>
    <w:basedOn w:val="Standaardalinea-lettertype"/>
    <w:rsid w:val="009E049C"/>
  </w:style>
  <w:style w:type="character" w:customStyle="1" w:styleId="highlight2">
    <w:name w:val="highlight2"/>
    <w:basedOn w:val="Standaardalinea-lettertype"/>
    <w:rsid w:val="009E049C"/>
  </w:style>
  <w:style w:type="paragraph" w:customStyle="1" w:styleId="title1">
    <w:name w:val="title1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customStyle="1" w:styleId="jrnl">
    <w:name w:val="jrnl"/>
    <w:basedOn w:val="Standaardalinea-lettertype"/>
    <w:rsid w:val="009E049C"/>
  </w:style>
  <w:style w:type="table" w:styleId="Tabelraster">
    <w:name w:val="Table Grid"/>
    <w:basedOn w:val="Standaardtabel"/>
    <w:uiPriority w:val="59"/>
    <w:rsid w:val="009E0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E049C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049C"/>
    <w:rPr>
      <w:rFonts w:ascii="Tahoma" w:eastAsia="Calibri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E049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E049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E049C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E049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E049C"/>
    <w:rPr>
      <w:rFonts w:ascii="Calibri" w:eastAsia="Calibri" w:hAnsi="Calibri" w:cs="Times New Roman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9E049C"/>
    <w:pPr>
      <w:spacing w:after="0" w:line="240" w:lineRule="auto"/>
    </w:pPr>
    <w:rPr>
      <w:rFonts w:ascii="Calibri" w:eastAsia="Calibri" w:hAnsi="Calibri" w:cs="Times New Roman"/>
    </w:rPr>
  </w:style>
  <w:style w:type="character" w:styleId="Intensievebenadrukking">
    <w:name w:val="Intense Emphasis"/>
    <w:basedOn w:val="Standaardalinea-lettertype"/>
    <w:uiPriority w:val="21"/>
    <w:qFormat/>
    <w:rsid w:val="009E049C"/>
    <w:rPr>
      <w:b/>
      <w:bCs/>
      <w:i/>
      <w:iCs/>
      <w:color w:val="4F81BD" w:themeColor="accent1"/>
    </w:rPr>
  </w:style>
  <w:style w:type="character" w:styleId="Zwaar">
    <w:name w:val="Strong"/>
    <w:basedOn w:val="Standaardalinea-lettertype"/>
    <w:uiPriority w:val="22"/>
    <w:qFormat/>
    <w:rsid w:val="009E049C"/>
    <w:rPr>
      <w:b/>
      <w:bCs/>
    </w:rPr>
  </w:style>
  <w:style w:type="character" w:customStyle="1" w:styleId="highlight">
    <w:name w:val="highlight"/>
    <w:basedOn w:val="Standaardalinea-lettertype"/>
    <w:rsid w:val="009E049C"/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9E049C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9E049C"/>
    <w:rPr>
      <w:rFonts w:ascii="Calibri" w:hAnsi="Calibri"/>
      <w:szCs w:val="21"/>
    </w:rPr>
  </w:style>
  <w:style w:type="character" w:customStyle="1" w:styleId="j-title-breadcrumb">
    <w:name w:val="j-title-breadcrumb"/>
    <w:basedOn w:val="Standaardalinea-lettertype"/>
    <w:rsid w:val="009E049C"/>
  </w:style>
  <w:style w:type="character" w:styleId="Regelnummer">
    <w:name w:val="line number"/>
    <w:basedOn w:val="Standaardalinea-lettertype"/>
    <w:uiPriority w:val="99"/>
    <w:semiHidden/>
    <w:unhideWhenUsed/>
    <w:rsid w:val="00797947"/>
  </w:style>
  <w:style w:type="paragraph" w:customStyle="1" w:styleId="MDPI17abstract">
    <w:name w:val="MDPI_1.7_abstract"/>
    <w:basedOn w:val="Standaard"/>
    <w:next w:val="Standaard"/>
    <w:qFormat/>
    <w:rsid w:val="00F72089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56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4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3148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3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96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5269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10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7583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5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99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3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0410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53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145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8474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3653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751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5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20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0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458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3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02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267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770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740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9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7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4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90803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2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975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6102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4520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97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338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948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8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818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0184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45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7686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5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093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14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545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9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49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682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873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8522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9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641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8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232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8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538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1627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196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5018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8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9812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43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884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44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304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2626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299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1256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2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617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4853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6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723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121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235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0719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0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94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9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8494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58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578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1102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836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203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9327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771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0758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026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4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206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5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8282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5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94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2251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3090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796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23" Type="http://schemas.microsoft.com/office/2016/09/relationships/commentsIds" Target="commentsId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971235-0C55-447D-A6D9-CC0CB806F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llaart, RPF (int)</dc:creator>
  <cp:lastModifiedBy>Berg, EH van den (mdl)</cp:lastModifiedBy>
  <cp:revision>6</cp:revision>
  <cp:lastPrinted>2018-10-10T13:27:00Z</cp:lastPrinted>
  <dcterms:created xsi:type="dcterms:W3CDTF">2019-05-01T09:10:00Z</dcterms:created>
  <dcterms:modified xsi:type="dcterms:W3CDTF">2019-05-02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tific-reports"/&gt;&lt;hasBiblio/&gt;&lt;format class="21"/&gt;&lt;count citations="65" publications="68"/&gt;&lt;/info&gt;PAPERS2_INFO_END</vt:lpwstr>
  </property>
</Properties>
</file>